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70F8B" w14:textId="4831B180" w:rsidR="005716CB" w:rsidRPr="001C17BA" w:rsidRDefault="001C17BA">
      <w:pPr>
        <w:rPr>
          <w:rFonts w:ascii="Times New Roman" w:hAnsi="Times New Roman" w:cs="Times New Roman"/>
          <w:b/>
          <w:lang w:val="en-US"/>
        </w:rPr>
      </w:pPr>
      <w:r w:rsidRPr="001C17BA">
        <w:rPr>
          <w:rFonts w:ascii="Times New Roman" w:hAnsi="Times New Roman" w:cs="Times New Roman"/>
          <w:b/>
          <w:lang w:val="en-US"/>
        </w:rPr>
        <w:t>Supplementary Table</w:t>
      </w:r>
      <w:r w:rsidR="00463F1E">
        <w:rPr>
          <w:rFonts w:ascii="Times New Roman" w:hAnsi="Times New Roman" w:cs="Times New Roman"/>
          <w:b/>
          <w:lang w:val="en-US"/>
        </w:rPr>
        <w:t xml:space="preserve"> </w:t>
      </w:r>
      <w:r w:rsidR="00A65B03">
        <w:rPr>
          <w:rFonts w:ascii="Times New Roman" w:hAnsi="Times New Roman" w:cs="Times New Roman"/>
          <w:b/>
          <w:lang w:val="en-US"/>
        </w:rPr>
        <w:t>3</w:t>
      </w:r>
      <w:r w:rsidRPr="001C17BA">
        <w:rPr>
          <w:rFonts w:ascii="Times New Roman" w:hAnsi="Times New Roman" w:cs="Times New Roman"/>
          <w:b/>
          <w:lang w:val="en-US"/>
        </w:rPr>
        <w:t xml:space="preserve">: Flow cytometric characterization of </w:t>
      </w:r>
      <w:r>
        <w:rPr>
          <w:rFonts w:ascii="Times New Roman" w:hAnsi="Times New Roman" w:cs="Times New Roman"/>
          <w:b/>
          <w:lang w:val="en-US"/>
        </w:rPr>
        <w:t xml:space="preserve">lymphoid subpopulations </w:t>
      </w:r>
      <w:r w:rsidR="004415A5">
        <w:rPr>
          <w:rFonts w:ascii="Times New Roman" w:hAnsi="Times New Roman" w:cs="Times New Roman"/>
          <w:b/>
          <w:lang w:val="en-US"/>
        </w:rPr>
        <w:t xml:space="preserve">at screening and after COVID-19 VST </w:t>
      </w:r>
      <w:r w:rsidR="001647D8">
        <w:rPr>
          <w:rFonts w:ascii="Times New Roman" w:hAnsi="Times New Roman" w:cs="Times New Roman"/>
          <w:b/>
          <w:lang w:val="en-US"/>
        </w:rPr>
        <w:t>therapy.</w:t>
      </w:r>
    </w:p>
    <w:p w14:paraId="46FC19B1" w14:textId="77777777" w:rsidR="002C5ADA" w:rsidRDefault="002C5ADA"/>
    <w:p w14:paraId="50727F1B" w14:textId="77777777" w:rsidR="002C5ADA" w:rsidRDefault="002C5ADA"/>
    <w:tbl>
      <w:tblPr>
        <w:tblStyle w:val="Rcsostblzat"/>
        <w:tblW w:w="15309" w:type="dxa"/>
        <w:tblInd w:w="-572" w:type="dxa"/>
        <w:tblLook w:val="04A0" w:firstRow="1" w:lastRow="0" w:firstColumn="1" w:lastColumn="0" w:noHBand="0" w:noVBand="1"/>
      </w:tblPr>
      <w:tblGrid>
        <w:gridCol w:w="2518"/>
        <w:gridCol w:w="666"/>
        <w:gridCol w:w="666"/>
        <w:gridCol w:w="770"/>
        <w:gridCol w:w="705"/>
        <w:gridCol w:w="705"/>
        <w:gridCol w:w="704"/>
        <w:gridCol w:w="705"/>
        <w:gridCol w:w="705"/>
        <w:gridCol w:w="698"/>
        <w:gridCol w:w="666"/>
        <w:gridCol w:w="704"/>
        <w:gridCol w:w="709"/>
        <w:gridCol w:w="701"/>
        <w:gridCol w:w="726"/>
        <w:gridCol w:w="713"/>
        <w:gridCol w:w="700"/>
        <w:gridCol w:w="710"/>
        <w:gridCol w:w="838"/>
      </w:tblGrid>
      <w:tr w:rsidR="00734233" w:rsidRPr="002C5ADA" w14:paraId="56A4332D" w14:textId="77777777" w:rsidTr="004415A5">
        <w:tc>
          <w:tcPr>
            <w:tcW w:w="2518" w:type="dxa"/>
            <w:shd w:val="clear" w:color="auto" w:fill="E7E6E6" w:themeFill="background2"/>
          </w:tcPr>
          <w:p w14:paraId="5383068C" w14:textId="77777777" w:rsidR="002C5ADA" w:rsidRPr="00010F87" w:rsidRDefault="001C17BA" w:rsidP="001C17B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 from VST</w:t>
            </w:r>
            <w:r w:rsidR="004415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herapy</w:t>
            </w:r>
          </w:p>
        </w:tc>
        <w:tc>
          <w:tcPr>
            <w:tcW w:w="2102" w:type="dxa"/>
            <w:gridSpan w:val="3"/>
            <w:shd w:val="clear" w:color="auto" w:fill="E7E6E6" w:themeFill="background2"/>
          </w:tcPr>
          <w:p w14:paraId="649F1D99" w14:textId="77777777" w:rsidR="002C5ADA" w:rsidRPr="00010F87" w:rsidRDefault="002C5ADA" w:rsidP="002C5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reening</w:t>
            </w:r>
          </w:p>
        </w:tc>
        <w:tc>
          <w:tcPr>
            <w:tcW w:w="2114" w:type="dxa"/>
            <w:gridSpan w:val="3"/>
            <w:shd w:val="clear" w:color="auto" w:fill="E7E6E6" w:themeFill="background2"/>
          </w:tcPr>
          <w:p w14:paraId="473F5045" w14:textId="77777777" w:rsidR="002C5ADA" w:rsidRPr="00010F87" w:rsidRDefault="002C5ADA" w:rsidP="002C5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ek 1</w:t>
            </w:r>
          </w:p>
        </w:tc>
        <w:tc>
          <w:tcPr>
            <w:tcW w:w="2108" w:type="dxa"/>
            <w:gridSpan w:val="3"/>
            <w:shd w:val="clear" w:color="auto" w:fill="E7E6E6" w:themeFill="background2"/>
          </w:tcPr>
          <w:p w14:paraId="62F7512A" w14:textId="77777777" w:rsidR="002C5ADA" w:rsidRPr="00010F87" w:rsidRDefault="002C5ADA" w:rsidP="002C5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ek 2</w:t>
            </w:r>
          </w:p>
        </w:tc>
        <w:tc>
          <w:tcPr>
            <w:tcW w:w="2079" w:type="dxa"/>
            <w:gridSpan w:val="3"/>
            <w:shd w:val="clear" w:color="auto" w:fill="E7E6E6" w:themeFill="background2"/>
          </w:tcPr>
          <w:p w14:paraId="44F199E4" w14:textId="77777777" w:rsidR="002C5ADA" w:rsidRPr="00010F87" w:rsidRDefault="002C5ADA" w:rsidP="002C5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ek 3</w:t>
            </w:r>
          </w:p>
        </w:tc>
        <w:tc>
          <w:tcPr>
            <w:tcW w:w="2140" w:type="dxa"/>
            <w:gridSpan w:val="3"/>
            <w:shd w:val="clear" w:color="auto" w:fill="E7E6E6" w:themeFill="background2"/>
          </w:tcPr>
          <w:p w14:paraId="03A98D4F" w14:textId="77777777" w:rsidR="002C5ADA" w:rsidRPr="00010F87" w:rsidRDefault="002C5ADA" w:rsidP="002C5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ek 4</w:t>
            </w:r>
          </w:p>
        </w:tc>
        <w:tc>
          <w:tcPr>
            <w:tcW w:w="2248" w:type="dxa"/>
            <w:gridSpan w:val="3"/>
            <w:shd w:val="clear" w:color="auto" w:fill="E7E6E6" w:themeFill="background2"/>
          </w:tcPr>
          <w:p w14:paraId="1A9EBC22" w14:textId="77777777" w:rsidR="002C5ADA" w:rsidRPr="00010F87" w:rsidRDefault="002C5ADA" w:rsidP="002C5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ek 8</w:t>
            </w:r>
          </w:p>
        </w:tc>
      </w:tr>
      <w:tr w:rsidR="00D83223" w:rsidRPr="002C5ADA" w14:paraId="5D4C444B" w14:textId="77777777" w:rsidTr="004415A5">
        <w:tc>
          <w:tcPr>
            <w:tcW w:w="2518" w:type="dxa"/>
          </w:tcPr>
          <w:p w14:paraId="744C227B" w14:textId="77777777" w:rsidR="002C5ADA" w:rsidRPr="00010F87" w:rsidRDefault="002C5ADA" w:rsidP="002C5AD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ses</w:t>
            </w:r>
          </w:p>
        </w:tc>
        <w:tc>
          <w:tcPr>
            <w:tcW w:w="666" w:type="dxa"/>
            <w:shd w:val="clear" w:color="auto" w:fill="FFF2CC" w:themeFill="accent4" w:themeFillTint="33"/>
          </w:tcPr>
          <w:p w14:paraId="27D3C06C" w14:textId="77777777" w:rsidR="002C5ADA" w:rsidRPr="00010F87" w:rsidRDefault="002C5ADA" w:rsidP="002C5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666" w:type="dxa"/>
            <w:shd w:val="clear" w:color="auto" w:fill="FBE4D5" w:themeFill="accent2" w:themeFillTint="33"/>
          </w:tcPr>
          <w:p w14:paraId="0189ACE8" w14:textId="77777777" w:rsidR="002C5ADA" w:rsidRPr="00010F87" w:rsidRDefault="002C5ADA" w:rsidP="002C5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70" w:type="dxa"/>
            <w:shd w:val="clear" w:color="auto" w:fill="DEEAF6" w:themeFill="accent5" w:themeFillTint="33"/>
          </w:tcPr>
          <w:p w14:paraId="19BAE034" w14:textId="77777777" w:rsidR="002C5ADA" w:rsidRPr="00010F87" w:rsidRDefault="002C5ADA" w:rsidP="002C5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05" w:type="dxa"/>
            <w:shd w:val="clear" w:color="auto" w:fill="FFF2CC" w:themeFill="accent4" w:themeFillTint="33"/>
          </w:tcPr>
          <w:p w14:paraId="3137ECE8" w14:textId="77777777" w:rsidR="002C5ADA" w:rsidRPr="00010F87" w:rsidRDefault="002C5ADA" w:rsidP="002C5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05" w:type="dxa"/>
            <w:shd w:val="clear" w:color="auto" w:fill="FBE4D5" w:themeFill="accent2" w:themeFillTint="33"/>
          </w:tcPr>
          <w:p w14:paraId="4988403B" w14:textId="77777777" w:rsidR="002C5ADA" w:rsidRPr="00010F87" w:rsidRDefault="002C5ADA" w:rsidP="002C5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04" w:type="dxa"/>
            <w:shd w:val="clear" w:color="auto" w:fill="DEEAF6" w:themeFill="accent5" w:themeFillTint="33"/>
          </w:tcPr>
          <w:p w14:paraId="0B15059F" w14:textId="77777777" w:rsidR="002C5ADA" w:rsidRPr="00010F87" w:rsidRDefault="002C5ADA" w:rsidP="002C5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05" w:type="dxa"/>
            <w:shd w:val="clear" w:color="auto" w:fill="FFF2CC" w:themeFill="accent4" w:themeFillTint="33"/>
          </w:tcPr>
          <w:p w14:paraId="40854907" w14:textId="77777777" w:rsidR="002C5ADA" w:rsidRPr="00010F87" w:rsidRDefault="002C5ADA" w:rsidP="002C5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05" w:type="dxa"/>
            <w:shd w:val="clear" w:color="auto" w:fill="FBE4D5" w:themeFill="accent2" w:themeFillTint="33"/>
          </w:tcPr>
          <w:p w14:paraId="544F6816" w14:textId="77777777" w:rsidR="002C5ADA" w:rsidRPr="00010F87" w:rsidRDefault="002C5ADA" w:rsidP="002C5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698" w:type="dxa"/>
            <w:shd w:val="clear" w:color="auto" w:fill="DEEAF6" w:themeFill="accent5" w:themeFillTint="33"/>
          </w:tcPr>
          <w:p w14:paraId="0558E5F8" w14:textId="77777777" w:rsidR="002C5ADA" w:rsidRPr="00010F87" w:rsidRDefault="002C5ADA" w:rsidP="002C5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666" w:type="dxa"/>
            <w:shd w:val="clear" w:color="auto" w:fill="FFF2CC" w:themeFill="accent4" w:themeFillTint="33"/>
          </w:tcPr>
          <w:p w14:paraId="3E7B03A1" w14:textId="77777777" w:rsidR="002C5ADA" w:rsidRPr="00010F87" w:rsidRDefault="002C5ADA" w:rsidP="002C5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04" w:type="dxa"/>
            <w:shd w:val="clear" w:color="auto" w:fill="FBE4D5" w:themeFill="accent2" w:themeFillTint="33"/>
          </w:tcPr>
          <w:p w14:paraId="10471B99" w14:textId="77777777" w:rsidR="002C5ADA" w:rsidRPr="00010F87" w:rsidRDefault="002C5ADA" w:rsidP="002C5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DEEAF6" w:themeFill="accent5" w:themeFillTint="33"/>
          </w:tcPr>
          <w:p w14:paraId="12FA6379" w14:textId="77777777" w:rsidR="002C5ADA" w:rsidRPr="00010F87" w:rsidRDefault="002C5ADA" w:rsidP="002C5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01" w:type="dxa"/>
            <w:shd w:val="clear" w:color="auto" w:fill="FFF2CC" w:themeFill="accent4" w:themeFillTint="33"/>
          </w:tcPr>
          <w:p w14:paraId="2AC6D6D9" w14:textId="77777777" w:rsidR="002C5ADA" w:rsidRPr="00010F87" w:rsidRDefault="002C5ADA" w:rsidP="002C5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26" w:type="dxa"/>
            <w:shd w:val="clear" w:color="auto" w:fill="FBE4D5" w:themeFill="accent2" w:themeFillTint="33"/>
          </w:tcPr>
          <w:p w14:paraId="292D1E05" w14:textId="77777777" w:rsidR="002C5ADA" w:rsidRPr="00010F87" w:rsidRDefault="002C5ADA" w:rsidP="002C5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13" w:type="dxa"/>
            <w:shd w:val="clear" w:color="auto" w:fill="DEEAF6" w:themeFill="accent5" w:themeFillTint="33"/>
          </w:tcPr>
          <w:p w14:paraId="42E581D4" w14:textId="77777777" w:rsidR="002C5ADA" w:rsidRPr="00010F87" w:rsidRDefault="002C5ADA" w:rsidP="002C5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shd w:val="clear" w:color="auto" w:fill="FFF2CC" w:themeFill="accent4" w:themeFillTint="33"/>
          </w:tcPr>
          <w:p w14:paraId="79B27DF3" w14:textId="77777777" w:rsidR="002C5ADA" w:rsidRPr="00010F87" w:rsidRDefault="002C5ADA" w:rsidP="002C5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10" w:type="dxa"/>
            <w:shd w:val="clear" w:color="auto" w:fill="FBE4D5" w:themeFill="accent2" w:themeFillTint="33"/>
          </w:tcPr>
          <w:p w14:paraId="4F96CE9C" w14:textId="77777777" w:rsidR="002C5ADA" w:rsidRPr="00010F87" w:rsidRDefault="002C5ADA" w:rsidP="002C5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838" w:type="dxa"/>
            <w:shd w:val="clear" w:color="auto" w:fill="DEEAF6" w:themeFill="accent5" w:themeFillTint="33"/>
          </w:tcPr>
          <w:p w14:paraId="67810FE9" w14:textId="77777777" w:rsidR="002C5ADA" w:rsidRPr="00010F87" w:rsidRDefault="002C5ADA" w:rsidP="002C5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</w:tr>
      <w:tr w:rsidR="004415A5" w:rsidRPr="002C5ADA" w14:paraId="0373FA43" w14:textId="77777777" w:rsidTr="004415A5">
        <w:tc>
          <w:tcPr>
            <w:tcW w:w="2518" w:type="dxa"/>
          </w:tcPr>
          <w:p w14:paraId="51E4EB9A" w14:textId="77777777" w:rsidR="002C5ADA" w:rsidRPr="00010F87" w:rsidRDefault="001C17BA" w:rsidP="001C17B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BC, G/l, (normal range: 4-10)</w:t>
            </w:r>
          </w:p>
        </w:tc>
        <w:tc>
          <w:tcPr>
            <w:tcW w:w="666" w:type="dxa"/>
          </w:tcPr>
          <w:p w14:paraId="562F6489" w14:textId="5A1321A9" w:rsidR="002C5ADA" w:rsidRPr="00271319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666" w:type="dxa"/>
          </w:tcPr>
          <w:p w14:paraId="7330C3B1" w14:textId="1A320F67" w:rsidR="002C5ADA" w:rsidRPr="00271319" w:rsidRDefault="002B547B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C00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70" w:type="dxa"/>
          </w:tcPr>
          <w:p w14:paraId="30D05B08" w14:textId="5A60F204" w:rsidR="002C5ADA" w:rsidRPr="00271319" w:rsidRDefault="00F53A8F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5" w:type="dxa"/>
          </w:tcPr>
          <w:p w14:paraId="444113F4" w14:textId="2FF50E0A" w:rsidR="002C5ADA" w:rsidRPr="00271319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705" w:type="dxa"/>
          </w:tcPr>
          <w:p w14:paraId="0FA74D83" w14:textId="112D35F7" w:rsidR="002C5ADA" w:rsidRPr="00271319" w:rsidRDefault="00EC0056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704" w:type="dxa"/>
          </w:tcPr>
          <w:p w14:paraId="20555436" w14:textId="46AE46C0" w:rsidR="002C5ADA" w:rsidRPr="00271319" w:rsidRDefault="00D8322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05" w:type="dxa"/>
          </w:tcPr>
          <w:p w14:paraId="048C693F" w14:textId="21FBE9DF" w:rsidR="002C5ADA" w:rsidRPr="00271319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705" w:type="dxa"/>
          </w:tcPr>
          <w:p w14:paraId="19AE5042" w14:textId="34FB8C7B" w:rsidR="002C5ADA" w:rsidRPr="00271319" w:rsidRDefault="00EC0056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8" w:type="dxa"/>
          </w:tcPr>
          <w:p w14:paraId="4F49BA8F" w14:textId="0B1E246D" w:rsidR="002C5ADA" w:rsidRPr="00271319" w:rsidRDefault="00D8322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666" w:type="dxa"/>
          </w:tcPr>
          <w:p w14:paraId="5A86DDD5" w14:textId="55222809" w:rsidR="002C5ADA" w:rsidRPr="00271319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704" w:type="dxa"/>
          </w:tcPr>
          <w:p w14:paraId="02F92513" w14:textId="75A5CA7E" w:rsidR="002C5ADA" w:rsidRPr="00271319" w:rsidRDefault="00EC0056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709" w:type="dxa"/>
          </w:tcPr>
          <w:p w14:paraId="2B100493" w14:textId="2972827D" w:rsidR="002C5ADA" w:rsidRPr="00271319" w:rsidRDefault="00D8322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701" w:type="dxa"/>
          </w:tcPr>
          <w:p w14:paraId="208C3780" w14:textId="2AA5A229" w:rsidR="002C5ADA" w:rsidRPr="00271319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726" w:type="dxa"/>
          </w:tcPr>
          <w:p w14:paraId="3E39E78B" w14:textId="77777777" w:rsidR="002C5ADA" w:rsidRPr="00271319" w:rsidRDefault="00EC0056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13" w:type="dxa"/>
          </w:tcPr>
          <w:p w14:paraId="4E748242" w14:textId="61F3267B" w:rsidR="002C5ADA" w:rsidRPr="00271319" w:rsidRDefault="00D8322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700" w:type="dxa"/>
          </w:tcPr>
          <w:p w14:paraId="66B5F1BF" w14:textId="2A45E9A2" w:rsidR="002C5ADA" w:rsidRPr="00271319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710" w:type="dxa"/>
          </w:tcPr>
          <w:p w14:paraId="6D080912" w14:textId="2AF5C979" w:rsidR="002C5ADA" w:rsidRPr="00271319" w:rsidRDefault="00EC0056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38" w:type="dxa"/>
          </w:tcPr>
          <w:p w14:paraId="6850EBD3" w14:textId="389D7FFF" w:rsidR="002C5ADA" w:rsidRPr="00271319" w:rsidRDefault="00D8322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</w:tr>
      <w:tr w:rsidR="004415A5" w:rsidRPr="002C5ADA" w14:paraId="4C206772" w14:textId="77777777" w:rsidTr="004415A5">
        <w:tc>
          <w:tcPr>
            <w:tcW w:w="2518" w:type="dxa"/>
          </w:tcPr>
          <w:p w14:paraId="13549271" w14:textId="77777777" w:rsidR="002C5ADA" w:rsidRPr="00010F87" w:rsidRDefault="001C17BA" w:rsidP="001C17B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ymphocyte, G/l (normal range: 1,5-4)</w:t>
            </w:r>
          </w:p>
        </w:tc>
        <w:tc>
          <w:tcPr>
            <w:tcW w:w="666" w:type="dxa"/>
          </w:tcPr>
          <w:p w14:paraId="2E82B213" w14:textId="05C64D0F" w:rsidR="002C5ADA" w:rsidRPr="00271319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666" w:type="dxa"/>
          </w:tcPr>
          <w:p w14:paraId="66F63F25" w14:textId="09E1F71A" w:rsidR="002C5ADA" w:rsidRPr="00271319" w:rsidRDefault="00EC0056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770" w:type="dxa"/>
          </w:tcPr>
          <w:p w14:paraId="0FE149C8" w14:textId="27F47BF8" w:rsidR="002C5ADA" w:rsidRPr="00271319" w:rsidRDefault="00D8322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705" w:type="dxa"/>
          </w:tcPr>
          <w:p w14:paraId="50D8413E" w14:textId="7F18AE00" w:rsidR="002C5ADA" w:rsidRPr="00271319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705" w:type="dxa"/>
          </w:tcPr>
          <w:p w14:paraId="134BBB39" w14:textId="0AB25C45" w:rsidR="002C5ADA" w:rsidRPr="00271319" w:rsidRDefault="00EC0056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704" w:type="dxa"/>
          </w:tcPr>
          <w:p w14:paraId="5B5A290F" w14:textId="17BE6F7B" w:rsidR="002C5ADA" w:rsidRPr="00271319" w:rsidRDefault="00D8322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705" w:type="dxa"/>
          </w:tcPr>
          <w:p w14:paraId="2CE61CDC" w14:textId="57735DEE" w:rsidR="002C5ADA" w:rsidRPr="00271319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705" w:type="dxa"/>
          </w:tcPr>
          <w:p w14:paraId="12EDF9CB" w14:textId="5D4A6304" w:rsidR="002C5ADA" w:rsidRPr="00271319" w:rsidRDefault="00EC0056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698" w:type="dxa"/>
          </w:tcPr>
          <w:p w14:paraId="4E949A5E" w14:textId="19924633" w:rsidR="002C5ADA" w:rsidRPr="00271319" w:rsidRDefault="00D8322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666" w:type="dxa"/>
          </w:tcPr>
          <w:p w14:paraId="35F2D5C6" w14:textId="33D29280" w:rsidR="002C5ADA" w:rsidRPr="00271319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04" w:type="dxa"/>
          </w:tcPr>
          <w:p w14:paraId="3FFFEDAA" w14:textId="47231248" w:rsidR="002C5ADA" w:rsidRPr="00271319" w:rsidRDefault="00EC0056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709" w:type="dxa"/>
          </w:tcPr>
          <w:p w14:paraId="584D5957" w14:textId="23F088BD" w:rsidR="002C5ADA" w:rsidRPr="00271319" w:rsidRDefault="00D8322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01" w:type="dxa"/>
          </w:tcPr>
          <w:p w14:paraId="2A693C7E" w14:textId="608FADD6" w:rsidR="002C5ADA" w:rsidRPr="00271319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26" w:type="dxa"/>
          </w:tcPr>
          <w:p w14:paraId="2242781B" w14:textId="77777777" w:rsidR="002C5ADA" w:rsidRPr="00271319" w:rsidRDefault="00EC0056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13" w:type="dxa"/>
          </w:tcPr>
          <w:p w14:paraId="6B065E7A" w14:textId="5F670160" w:rsidR="002C5ADA" w:rsidRPr="00271319" w:rsidRDefault="00D8322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700" w:type="dxa"/>
          </w:tcPr>
          <w:p w14:paraId="6E6350C6" w14:textId="1A42430B" w:rsidR="002C5ADA" w:rsidRPr="00271319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710" w:type="dxa"/>
          </w:tcPr>
          <w:p w14:paraId="731EAFD7" w14:textId="339E9FD9" w:rsidR="002C5ADA" w:rsidRPr="00271319" w:rsidRDefault="00B205EA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838" w:type="dxa"/>
          </w:tcPr>
          <w:p w14:paraId="7B4CCB4E" w14:textId="09DF9EDF" w:rsidR="002C5ADA" w:rsidRPr="00271319" w:rsidRDefault="00D8322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4415A5" w:rsidRPr="002C5ADA" w14:paraId="30C14CF0" w14:textId="77777777" w:rsidTr="004415A5">
        <w:tc>
          <w:tcPr>
            <w:tcW w:w="2518" w:type="dxa"/>
          </w:tcPr>
          <w:p w14:paraId="122D60DA" w14:textId="77777777" w:rsidR="001C17BA" w:rsidRPr="00010F87" w:rsidRDefault="001C17BA" w:rsidP="001C17B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centage of lymphocyte (normal range: 20-40)</w:t>
            </w:r>
          </w:p>
        </w:tc>
        <w:tc>
          <w:tcPr>
            <w:tcW w:w="666" w:type="dxa"/>
          </w:tcPr>
          <w:p w14:paraId="71E935E7" w14:textId="451A5B94" w:rsidR="001C17BA" w:rsidRPr="00271319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66" w:type="dxa"/>
          </w:tcPr>
          <w:p w14:paraId="1AC5CD4A" w14:textId="778EDED7" w:rsidR="001C17BA" w:rsidRPr="00271319" w:rsidRDefault="00B205EA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70" w:type="dxa"/>
          </w:tcPr>
          <w:p w14:paraId="316158CA" w14:textId="0B776DAA" w:rsidR="001C17BA" w:rsidRPr="00271319" w:rsidRDefault="00D8322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5" w:type="dxa"/>
          </w:tcPr>
          <w:p w14:paraId="7E980D1A" w14:textId="4E09D7E8" w:rsidR="001C17BA" w:rsidRPr="00271319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5" w:type="dxa"/>
          </w:tcPr>
          <w:p w14:paraId="2A3BA8D7" w14:textId="20C70480" w:rsidR="001C17BA" w:rsidRPr="00271319" w:rsidRDefault="00B205EA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4" w:type="dxa"/>
          </w:tcPr>
          <w:p w14:paraId="4DC90676" w14:textId="5B9BF8DD" w:rsidR="001C17BA" w:rsidRPr="00271319" w:rsidRDefault="00D8322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5" w:type="dxa"/>
          </w:tcPr>
          <w:p w14:paraId="3409CC36" w14:textId="694520DB" w:rsidR="001C17BA" w:rsidRPr="00271319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dxa"/>
          </w:tcPr>
          <w:p w14:paraId="76EC0A4E" w14:textId="769CA4A1" w:rsidR="001C17BA" w:rsidRPr="00271319" w:rsidRDefault="00B205EA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98" w:type="dxa"/>
          </w:tcPr>
          <w:p w14:paraId="5854589B" w14:textId="44A887C6" w:rsidR="001C17BA" w:rsidRPr="00271319" w:rsidRDefault="00D8322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66" w:type="dxa"/>
          </w:tcPr>
          <w:p w14:paraId="36D81F55" w14:textId="5772E01B" w:rsidR="001C17BA" w:rsidRPr="00271319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4" w:type="dxa"/>
          </w:tcPr>
          <w:p w14:paraId="1C36BE5F" w14:textId="0BF2764E" w:rsidR="001C17BA" w:rsidRPr="00271319" w:rsidRDefault="00B205EA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14:paraId="7B3208B7" w14:textId="00DCFBB8" w:rsidR="001C17BA" w:rsidRPr="00271319" w:rsidRDefault="00D8322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1" w:type="dxa"/>
          </w:tcPr>
          <w:p w14:paraId="49855C40" w14:textId="1E22FFAE" w:rsidR="001C17BA" w:rsidRPr="00271319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6" w:type="dxa"/>
          </w:tcPr>
          <w:p w14:paraId="1C30E230" w14:textId="77777777" w:rsidR="001C17BA" w:rsidRPr="00271319" w:rsidRDefault="00B205EA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13" w:type="dxa"/>
          </w:tcPr>
          <w:p w14:paraId="1A62043C" w14:textId="348B90E2" w:rsidR="001C17BA" w:rsidRPr="00271319" w:rsidRDefault="00D8322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</w:tcPr>
          <w:p w14:paraId="3D493F7F" w14:textId="184DB505" w:rsidR="001C17BA" w:rsidRPr="00271319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10" w:type="dxa"/>
          </w:tcPr>
          <w:p w14:paraId="3E15D2D7" w14:textId="767BA395" w:rsidR="001C17BA" w:rsidRPr="00271319" w:rsidRDefault="00B205EA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38" w:type="dxa"/>
          </w:tcPr>
          <w:p w14:paraId="66464491" w14:textId="0C6B2E26" w:rsidR="001C17BA" w:rsidRPr="00271319" w:rsidRDefault="00D8322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4415A5" w:rsidRPr="002C5ADA" w14:paraId="354A671B" w14:textId="77777777" w:rsidTr="004415A5">
        <w:tc>
          <w:tcPr>
            <w:tcW w:w="2518" w:type="dxa"/>
          </w:tcPr>
          <w:p w14:paraId="02B15A00" w14:textId="77777777" w:rsidR="00AB202E" w:rsidRPr="007B446B" w:rsidRDefault="007B446B" w:rsidP="001C17B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B44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centage of T-regulatory cells (% of total nucleated cells)</w:t>
            </w:r>
          </w:p>
        </w:tc>
        <w:tc>
          <w:tcPr>
            <w:tcW w:w="666" w:type="dxa"/>
          </w:tcPr>
          <w:p w14:paraId="68D65810" w14:textId="476BB719" w:rsidR="00AB202E" w:rsidRPr="00271319" w:rsidRDefault="00271319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8</w:t>
            </w:r>
          </w:p>
        </w:tc>
        <w:tc>
          <w:tcPr>
            <w:tcW w:w="666" w:type="dxa"/>
          </w:tcPr>
          <w:p w14:paraId="01FD4226" w14:textId="0B35823C" w:rsidR="00AB202E" w:rsidRPr="00271319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770" w:type="dxa"/>
          </w:tcPr>
          <w:p w14:paraId="6BDF583C" w14:textId="219DA072" w:rsidR="00AB202E" w:rsidRPr="00271319" w:rsidRDefault="00D8322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6</w:t>
            </w:r>
          </w:p>
        </w:tc>
        <w:tc>
          <w:tcPr>
            <w:tcW w:w="705" w:type="dxa"/>
          </w:tcPr>
          <w:p w14:paraId="7248EAFC" w14:textId="0739A5FC" w:rsidR="00AB202E" w:rsidRPr="00271319" w:rsidRDefault="00271319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8</w:t>
            </w:r>
          </w:p>
        </w:tc>
        <w:tc>
          <w:tcPr>
            <w:tcW w:w="705" w:type="dxa"/>
          </w:tcPr>
          <w:p w14:paraId="726BB9C2" w14:textId="6C9205B9" w:rsidR="00AB202E" w:rsidRPr="00271319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8</w:t>
            </w:r>
          </w:p>
        </w:tc>
        <w:tc>
          <w:tcPr>
            <w:tcW w:w="704" w:type="dxa"/>
          </w:tcPr>
          <w:p w14:paraId="29C23D31" w14:textId="46A16A59" w:rsidR="00AB202E" w:rsidRPr="00271319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5" w:type="dxa"/>
          </w:tcPr>
          <w:p w14:paraId="1BB24211" w14:textId="0B1FC5E5" w:rsidR="00AB202E" w:rsidRPr="00271319" w:rsidRDefault="00271319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65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2</w:t>
            </w:r>
          </w:p>
        </w:tc>
        <w:tc>
          <w:tcPr>
            <w:tcW w:w="705" w:type="dxa"/>
          </w:tcPr>
          <w:p w14:paraId="209D41AC" w14:textId="1B35AA55" w:rsidR="00AB202E" w:rsidRPr="00271319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698" w:type="dxa"/>
          </w:tcPr>
          <w:p w14:paraId="4BED1F80" w14:textId="557D3111" w:rsidR="00AB202E" w:rsidRPr="00271319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</w:t>
            </w:r>
          </w:p>
        </w:tc>
        <w:tc>
          <w:tcPr>
            <w:tcW w:w="666" w:type="dxa"/>
          </w:tcPr>
          <w:p w14:paraId="62DE5E4B" w14:textId="08DDB443" w:rsidR="00AB202E" w:rsidRPr="00271319" w:rsidRDefault="00271319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2</w:t>
            </w:r>
          </w:p>
        </w:tc>
        <w:tc>
          <w:tcPr>
            <w:tcW w:w="704" w:type="dxa"/>
          </w:tcPr>
          <w:p w14:paraId="07D45990" w14:textId="77777777" w:rsidR="00AB202E" w:rsidRPr="00271319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</w:tcPr>
          <w:p w14:paraId="787C9584" w14:textId="42C0BD1B" w:rsidR="00AB202E" w:rsidRPr="00271319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8</w:t>
            </w:r>
          </w:p>
        </w:tc>
        <w:tc>
          <w:tcPr>
            <w:tcW w:w="701" w:type="dxa"/>
          </w:tcPr>
          <w:p w14:paraId="5E80EF99" w14:textId="7C07DA78" w:rsidR="00AB202E" w:rsidRPr="00271319" w:rsidRDefault="00271319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2</w:t>
            </w:r>
          </w:p>
        </w:tc>
        <w:tc>
          <w:tcPr>
            <w:tcW w:w="726" w:type="dxa"/>
          </w:tcPr>
          <w:p w14:paraId="1374AA29" w14:textId="77777777" w:rsidR="00AB202E" w:rsidRPr="00271319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13" w:type="dxa"/>
          </w:tcPr>
          <w:p w14:paraId="7DB097BF" w14:textId="227739E9" w:rsidR="00AB202E" w:rsidRPr="00271319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8</w:t>
            </w:r>
          </w:p>
        </w:tc>
        <w:tc>
          <w:tcPr>
            <w:tcW w:w="700" w:type="dxa"/>
          </w:tcPr>
          <w:p w14:paraId="7ABA64B5" w14:textId="6BD67CBF" w:rsidR="00AB202E" w:rsidRPr="00271319" w:rsidRDefault="00271319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710" w:type="dxa"/>
          </w:tcPr>
          <w:p w14:paraId="5BB66A5D" w14:textId="1E3ECB52" w:rsidR="00AB202E" w:rsidRPr="00271319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838" w:type="dxa"/>
          </w:tcPr>
          <w:p w14:paraId="001B604F" w14:textId="5DF2D590" w:rsidR="00AB202E" w:rsidRPr="00271319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F6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6</w:t>
            </w:r>
          </w:p>
        </w:tc>
      </w:tr>
      <w:tr w:rsidR="001C17BA" w:rsidRPr="002C5ADA" w14:paraId="0CF13C14" w14:textId="77777777" w:rsidTr="001C17BA">
        <w:tc>
          <w:tcPr>
            <w:tcW w:w="15309" w:type="dxa"/>
            <w:gridSpan w:val="19"/>
            <w:shd w:val="clear" w:color="auto" w:fill="E7E6E6" w:themeFill="background2"/>
          </w:tcPr>
          <w:p w14:paraId="02623754" w14:textId="77777777" w:rsidR="001C17BA" w:rsidRPr="00010F87" w:rsidRDefault="001C17BA" w:rsidP="001C17B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Percentage within lymphoid gate </w:t>
            </w:r>
          </w:p>
        </w:tc>
      </w:tr>
      <w:tr w:rsidR="004415A5" w:rsidRPr="002C5ADA" w14:paraId="5E1A79BB" w14:textId="77777777" w:rsidTr="004415A5">
        <w:tc>
          <w:tcPr>
            <w:tcW w:w="2518" w:type="dxa"/>
          </w:tcPr>
          <w:p w14:paraId="1D9A8557" w14:textId="77777777" w:rsidR="001C17BA" w:rsidRPr="00010F87" w:rsidRDefault="001C17BA" w:rsidP="001C17B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ercentage of CD3+ T-cells (normal range: 55-83%)</w:t>
            </w:r>
          </w:p>
        </w:tc>
        <w:tc>
          <w:tcPr>
            <w:tcW w:w="666" w:type="dxa"/>
          </w:tcPr>
          <w:p w14:paraId="4BFA1C4F" w14:textId="00CA1A6E" w:rsidR="001C17BA" w:rsidRPr="000022C1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="00D61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666" w:type="dxa"/>
          </w:tcPr>
          <w:p w14:paraId="551CD8C1" w14:textId="014A919E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 w:rsidR="00D61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770" w:type="dxa"/>
          </w:tcPr>
          <w:p w14:paraId="4EB4425F" w14:textId="1DC815D8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="00D61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705" w:type="dxa"/>
          </w:tcPr>
          <w:p w14:paraId="746323AE" w14:textId="7071C6DB" w:rsidR="001C17BA" w:rsidRPr="000022C1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="00D61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705" w:type="dxa"/>
          </w:tcPr>
          <w:p w14:paraId="1A5CBD01" w14:textId="45F4F020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="00D61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704" w:type="dxa"/>
          </w:tcPr>
          <w:p w14:paraId="72CB8D54" w14:textId="62B99A10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="00D61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705" w:type="dxa"/>
          </w:tcPr>
          <w:p w14:paraId="05F9B1AD" w14:textId="264CE49F" w:rsidR="001C17BA" w:rsidRPr="000022C1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D61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705" w:type="dxa"/>
          </w:tcPr>
          <w:p w14:paraId="5721EB86" w14:textId="07B1D74A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698" w:type="dxa"/>
          </w:tcPr>
          <w:p w14:paraId="4B555DED" w14:textId="3AA1C5E3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666" w:type="dxa"/>
          </w:tcPr>
          <w:p w14:paraId="25013CAB" w14:textId="6190A021" w:rsidR="001C17BA" w:rsidRPr="000022C1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704" w:type="dxa"/>
          </w:tcPr>
          <w:p w14:paraId="3B81315B" w14:textId="56C066AF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709" w:type="dxa"/>
          </w:tcPr>
          <w:p w14:paraId="664F439A" w14:textId="0A86CE44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701" w:type="dxa"/>
          </w:tcPr>
          <w:p w14:paraId="09E15918" w14:textId="5413496B" w:rsidR="001C17BA" w:rsidRPr="000022C1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726" w:type="dxa"/>
          </w:tcPr>
          <w:p w14:paraId="2523A1A5" w14:textId="77777777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13" w:type="dxa"/>
          </w:tcPr>
          <w:p w14:paraId="62FD0C0F" w14:textId="74610C9D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700" w:type="dxa"/>
          </w:tcPr>
          <w:p w14:paraId="20C4827A" w14:textId="5E53B9BF" w:rsidR="001C17BA" w:rsidRPr="000022C1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710" w:type="dxa"/>
          </w:tcPr>
          <w:p w14:paraId="2DCE52CB" w14:textId="0992C00B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838" w:type="dxa"/>
          </w:tcPr>
          <w:p w14:paraId="5F4B12BB" w14:textId="2F38C976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4415A5" w:rsidRPr="002C5ADA" w14:paraId="3C914FD6" w14:textId="77777777" w:rsidTr="004415A5">
        <w:tc>
          <w:tcPr>
            <w:tcW w:w="2518" w:type="dxa"/>
          </w:tcPr>
          <w:p w14:paraId="38BCE70E" w14:textId="77777777" w:rsidR="001C17BA" w:rsidRPr="00010F87" w:rsidRDefault="001C17BA" w:rsidP="001C17B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ercentage of CD3+/CD8+ T-cells (normal range: 10-39%)</w:t>
            </w:r>
          </w:p>
        </w:tc>
        <w:tc>
          <w:tcPr>
            <w:tcW w:w="666" w:type="dxa"/>
          </w:tcPr>
          <w:p w14:paraId="41F8E20C" w14:textId="1E44374D" w:rsidR="001C17BA" w:rsidRPr="000022C1" w:rsidRDefault="00DC00C0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="00D61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666" w:type="dxa"/>
          </w:tcPr>
          <w:p w14:paraId="0404B7A9" w14:textId="254B835A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D61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70" w:type="dxa"/>
          </w:tcPr>
          <w:p w14:paraId="440684F1" w14:textId="6FF53FC0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D61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705" w:type="dxa"/>
          </w:tcPr>
          <w:p w14:paraId="4926F462" w14:textId="6EB61267" w:rsidR="001C17BA" w:rsidRPr="000022C1" w:rsidRDefault="00DC00C0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D61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705" w:type="dxa"/>
          </w:tcPr>
          <w:p w14:paraId="767A1D7A" w14:textId="45C8FEDA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D61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704" w:type="dxa"/>
          </w:tcPr>
          <w:p w14:paraId="45C9D545" w14:textId="480D8FCF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="00D61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05" w:type="dxa"/>
          </w:tcPr>
          <w:p w14:paraId="6B078CF5" w14:textId="5AC0EF29" w:rsidR="001C17BA" w:rsidRPr="000022C1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="00D61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705" w:type="dxa"/>
          </w:tcPr>
          <w:p w14:paraId="1BB78B7E" w14:textId="74FCC3D4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698" w:type="dxa"/>
          </w:tcPr>
          <w:p w14:paraId="6B6F173E" w14:textId="1031627B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666" w:type="dxa"/>
          </w:tcPr>
          <w:p w14:paraId="1FDBA7C0" w14:textId="5E4665CC" w:rsidR="001C17BA" w:rsidRPr="000022C1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04" w:type="dxa"/>
          </w:tcPr>
          <w:p w14:paraId="48BF3EE6" w14:textId="488F1B55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</w:tcPr>
          <w:p w14:paraId="6BDCE8B3" w14:textId="0398BA4E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701" w:type="dxa"/>
          </w:tcPr>
          <w:p w14:paraId="14D8117E" w14:textId="6BBF60B0" w:rsidR="001C17BA" w:rsidRPr="000022C1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726" w:type="dxa"/>
          </w:tcPr>
          <w:p w14:paraId="4023C8FE" w14:textId="77777777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13" w:type="dxa"/>
          </w:tcPr>
          <w:p w14:paraId="37E29749" w14:textId="53ED94F6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700" w:type="dxa"/>
          </w:tcPr>
          <w:p w14:paraId="0AD28B49" w14:textId="139D2321" w:rsidR="001C17BA" w:rsidRPr="000022C1" w:rsidRDefault="000022C1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710" w:type="dxa"/>
          </w:tcPr>
          <w:p w14:paraId="4A363919" w14:textId="16D260AC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38" w:type="dxa"/>
          </w:tcPr>
          <w:p w14:paraId="1D395C29" w14:textId="09462E85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  <w:tr w:rsidR="005146D2" w:rsidRPr="002C5ADA" w14:paraId="41844E8F" w14:textId="77777777" w:rsidTr="005146D2">
        <w:tc>
          <w:tcPr>
            <w:tcW w:w="2518" w:type="dxa"/>
            <w:shd w:val="clear" w:color="auto" w:fill="auto"/>
          </w:tcPr>
          <w:p w14:paraId="2DB08E66" w14:textId="77777777" w:rsidR="001C17BA" w:rsidRPr="00010F87" w:rsidRDefault="001C17BA" w:rsidP="001C17B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ercentage of CD3+/CD4+ T-cells (normal range: 28-57%)</w:t>
            </w:r>
          </w:p>
        </w:tc>
        <w:tc>
          <w:tcPr>
            <w:tcW w:w="666" w:type="dxa"/>
            <w:shd w:val="clear" w:color="auto" w:fill="auto"/>
          </w:tcPr>
          <w:p w14:paraId="6953A7BC" w14:textId="3632CCFB" w:rsidR="001C17BA" w:rsidRPr="000022C1" w:rsidRDefault="00DC00C0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666" w:type="dxa"/>
            <w:shd w:val="clear" w:color="auto" w:fill="auto"/>
          </w:tcPr>
          <w:p w14:paraId="4956B87B" w14:textId="3CEFBA53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770" w:type="dxa"/>
            <w:shd w:val="clear" w:color="auto" w:fill="auto"/>
          </w:tcPr>
          <w:p w14:paraId="1EF010B7" w14:textId="5013C1D0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705" w:type="dxa"/>
            <w:shd w:val="clear" w:color="auto" w:fill="auto"/>
          </w:tcPr>
          <w:p w14:paraId="7ABE01A3" w14:textId="79419F48" w:rsidR="001C17BA" w:rsidRPr="000022C1" w:rsidRDefault="00DC00C0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705" w:type="dxa"/>
            <w:shd w:val="clear" w:color="auto" w:fill="auto"/>
          </w:tcPr>
          <w:p w14:paraId="6651BD27" w14:textId="4205BB35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704" w:type="dxa"/>
            <w:shd w:val="clear" w:color="auto" w:fill="auto"/>
          </w:tcPr>
          <w:p w14:paraId="68D27395" w14:textId="1DB6A33F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05" w:type="dxa"/>
            <w:shd w:val="clear" w:color="auto" w:fill="auto"/>
          </w:tcPr>
          <w:p w14:paraId="6CA902FA" w14:textId="0728E332" w:rsidR="001C17BA" w:rsidRPr="000022C1" w:rsidRDefault="00DC00C0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705" w:type="dxa"/>
            <w:shd w:val="clear" w:color="auto" w:fill="auto"/>
          </w:tcPr>
          <w:p w14:paraId="2AE42795" w14:textId="1EB16A61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698" w:type="dxa"/>
            <w:shd w:val="clear" w:color="auto" w:fill="auto"/>
          </w:tcPr>
          <w:p w14:paraId="0DCF553A" w14:textId="2E826A9B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666" w:type="dxa"/>
            <w:shd w:val="clear" w:color="auto" w:fill="auto"/>
          </w:tcPr>
          <w:p w14:paraId="66053A3B" w14:textId="301E5768" w:rsidR="001C17BA" w:rsidRPr="000022C1" w:rsidRDefault="00DC00C0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704" w:type="dxa"/>
            <w:shd w:val="clear" w:color="auto" w:fill="auto"/>
          </w:tcPr>
          <w:p w14:paraId="7197D10F" w14:textId="42C135CA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709" w:type="dxa"/>
            <w:shd w:val="clear" w:color="auto" w:fill="auto"/>
          </w:tcPr>
          <w:p w14:paraId="683C0E4E" w14:textId="78ABE232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701" w:type="dxa"/>
            <w:shd w:val="clear" w:color="auto" w:fill="auto"/>
          </w:tcPr>
          <w:p w14:paraId="62FDA8DD" w14:textId="3E098B97" w:rsidR="001C17BA" w:rsidRPr="000022C1" w:rsidRDefault="00DC00C0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726" w:type="dxa"/>
            <w:shd w:val="clear" w:color="auto" w:fill="auto"/>
          </w:tcPr>
          <w:p w14:paraId="38442105" w14:textId="77777777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13" w:type="dxa"/>
            <w:shd w:val="clear" w:color="auto" w:fill="auto"/>
          </w:tcPr>
          <w:p w14:paraId="28B38486" w14:textId="2FEB02DB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700" w:type="dxa"/>
            <w:shd w:val="clear" w:color="auto" w:fill="auto"/>
          </w:tcPr>
          <w:p w14:paraId="09EFDC01" w14:textId="5F6193BE" w:rsidR="001C17BA" w:rsidRPr="000022C1" w:rsidRDefault="00DC00C0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710" w:type="dxa"/>
            <w:shd w:val="clear" w:color="auto" w:fill="auto"/>
          </w:tcPr>
          <w:p w14:paraId="51D7C53D" w14:textId="393A7A06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838" w:type="dxa"/>
            <w:shd w:val="clear" w:color="auto" w:fill="auto"/>
          </w:tcPr>
          <w:p w14:paraId="5DB69BCF" w14:textId="16A5883D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74346D" w:rsidRPr="002C5ADA" w14:paraId="1AC3CCCE" w14:textId="77777777" w:rsidTr="0074346D">
        <w:tc>
          <w:tcPr>
            <w:tcW w:w="2518" w:type="dxa"/>
            <w:shd w:val="clear" w:color="auto" w:fill="auto"/>
          </w:tcPr>
          <w:p w14:paraId="0BC68F2E" w14:textId="77777777" w:rsidR="001C17BA" w:rsidRPr="00010F87" w:rsidRDefault="001C17BA" w:rsidP="001C17B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ercentage of CD3-/CD16+56+ NK-cells (normal range: 7-31%)</w:t>
            </w:r>
          </w:p>
        </w:tc>
        <w:tc>
          <w:tcPr>
            <w:tcW w:w="666" w:type="dxa"/>
            <w:shd w:val="clear" w:color="auto" w:fill="auto"/>
          </w:tcPr>
          <w:p w14:paraId="5B6F9946" w14:textId="2644178B" w:rsidR="001C17BA" w:rsidRPr="000022C1" w:rsidRDefault="00DC00C0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666" w:type="dxa"/>
            <w:shd w:val="clear" w:color="auto" w:fill="auto"/>
          </w:tcPr>
          <w:p w14:paraId="6357E9CB" w14:textId="6C1FE201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770" w:type="dxa"/>
            <w:shd w:val="clear" w:color="auto" w:fill="auto"/>
          </w:tcPr>
          <w:p w14:paraId="3EB10902" w14:textId="6B597B7F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705" w:type="dxa"/>
            <w:shd w:val="clear" w:color="auto" w:fill="auto"/>
          </w:tcPr>
          <w:p w14:paraId="28B359A9" w14:textId="50CD26AA" w:rsidR="001C17BA" w:rsidRPr="000022C1" w:rsidRDefault="00DC00C0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705" w:type="dxa"/>
            <w:shd w:val="clear" w:color="auto" w:fill="auto"/>
          </w:tcPr>
          <w:p w14:paraId="03836A43" w14:textId="6AECC072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704" w:type="dxa"/>
            <w:shd w:val="clear" w:color="auto" w:fill="auto"/>
          </w:tcPr>
          <w:p w14:paraId="639032DA" w14:textId="6934C72E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705" w:type="dxa"/>
            <w:shd w:val="clear" w:color="auto" w:fill="auto"/>
          </w:tcPr>
          <w:p w14:paraId="2DFBBCF9" w14:textId="6F049C88" w:rsidR="001C17BA" w:rsidRPr="000022C1" w:rsidRDefault="00DC00C0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705" w:type="dxa"/>
            <w:shd w:val="clear" w:color="auto" w:fill="auto"/>
          </w:tcPr>
          <w:p w14:paraId="2D8D65E3" w14:textId="5EA0606C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698" w:type="dxa"/>
            <w:shd w:val="clear" w:color="auto" w:fill="auto"/>
          </w:tcPr>
          <w:p w14:paraId="248A8F9B" w14:textId="199A4E99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666" w:type="dxa"/>
            <w:shd w:val="clear" w:color="auto" w:fill="auto"/>
          </w:tcPr>
          <w:p w14:paraId="72B3F47D" w14:textId="7C1084AC" w:rsidR="001C17BA" w:rsidRPr="000022C1" w:rsidRDefault="00DC00C0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704" w:type="dxa"/>
            <w:shd w:val="clear" w:color="auto" w:fill="auto"/>
          </w:tcPr>
          <w:p w14:paraId="7CB74EAD" w14:textId="515754E3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709" w:type="dxa"/>
            <w:shd w:val="clear" w:color="auto" w:fill="auto"/>
          </w:tcPr>
          <w:p w14:paraId="1F523903" w14:textId="72A53C22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701" w:type="dxa"/>
            <w:shd w:val="clear" w:color="auto" w:fill="auto"/>
          </w:tcPr>
          <w:p w14:paraId="3061ECCD" w14:textId="65D9C6EB" w:rsidR="001C17BA" w:rsidRPr="000022C1" w:rsidRDefault="00DC00C0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726" w:type="dxa"/>
            <w:shd w:val="clear" w:color="auto" w:fill="auto"/>
          </w:tcPr>
          <w:p w14:paraId="37C63D9A" w14:textId="77777777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13" w:type="dxa"/>
            <w:shd w:val="clear" w:color="auto" w:fill="auto"/>
          </w:tcPr>
          <w:p w14:paraId="4B362193" w14:textId="1B65FC50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700" w:type="dxa"/>
            <w:shd w:val="clear" w:color="auto" w:fill="auto"/>
          </w:tcPr>
          <w:p w14:paraId="76B2DC11" w14:textId="702182C0" w:rsidR="001C17BA" w:rsidRPr="000022C1" w:rsidRDefault="00DC00C0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710" w:type="dxa"/>
            <w:shd w:val="clear" w:color="auto" w:fill="auto"/>
          </w:tcPr>
          <w:p w14:paraId="46B165F2" w14:textId="6ED72890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838" w:type="dxa"/>
            <w:shd w:val="clear" w:color="auto" w:fill="auto"/>
          </w:tcPr>
          <w:p w14:paraId="1EA0D2CD" w14:textId="4C9B0E41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</w:tr>
      <w:tr w:rsidR="004415A5" w:rsidRPr="002C5ADA" w14:paraId="61D82394" w14:textId="77777777" w:rsidTr="004415A5">
        <w:tc>
          <w:tcPr>
            <w:tcW w:w="2518" w:type="dxa"/>
          </w:tcPr>
          <w:p w14:paraId="6494B581" w14:textId="77777777" w:rsidR="001C17BA" w:rsidRPr="00010F87" w:rsidRDefault="001C17BA" w:rsidP="001C17B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ercentage of CD19+ B-cells (normal range: 6-19%)</w:t>
            </w:r>
          </w:p>
        </w:tc>
        <w:tc>
          <w:tcPr>
            <w:tcW w:w="666" w:type="dxa"/>
          </w:tcPr>
          <w:p w14:paraId="3803F852" w14:textId="5DABAE7E" w:rsidR="001C17BA" w:rsidRPr="000022C1" w:rsidRDefault="00DC00C0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666" w:type="dxa"/>
          </w:tcPr>
          <w:p w14:paraId="0B5A2F32" w14:textId="4AE80C1A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770" w:type="dxa"/>
          </w:tcPr>
          <w:p w14:paraId="1DD136A1" w14:textId="7FF6A3D0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705" w:type="dxa"/>
          </w:tcPr>
          <w:p w14:paraId="7E29916E" w14:textId="3175AEE7" w:rsidR="001C17BA" w:rsidRPr="000022C1" w:rsidRDefault="00DC00C0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705" w:type="dxa"/>
          </w:tcPr>
          <w:p w14:paraId="1BBD2C17" w14:textId="101E9AF4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704" w:type="dxa"/>
          </w:tcPr>
          <w:p w14:paraId="43511D09" w14:textId="72B683D5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705" w:type="dxa"/>
          </w:tcPr>
          <w:p w14:paraId="19D3C255" w14:textId="32C4C68E" w:rsidR="001C17BA" w:rsidRPr="000022C1" w:rsidRDefault="00DC00C0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705" w:type="dxa"/>
          </w:tcPr>
          <w:p w14:paraId="6BD2E51B" w14:textId="64027B2C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698" w:type="dxa"/>
          </w:tcPr>
          <w:p w14:paraId="14AC3FC9" w14:textId="78057F4E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666" w:type="dxa"/>
          </w:tcPr>
          <w:p w14:paraId="2F17C8FA" w14:textId="2AE27492" w:rsidR="001C17BA" w:rsidRPr="000022C1" w:rsidRDefault="00DC00C0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4" w:type="dxa"/>
          </w:tcPr>
          <w:p w14:paraId="3E85F92F" w14:textId="04F059E4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709" w:type="dxa"/>
          </w:tcPr>
          <w:p w14:paraId="34B55C29" w14:textId="27B4FD93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01" w:type="dxa"/>
          </w:tcPr>
          <w:p w14:paraId="2C9D73CD" w14:textId="2DB05BE3" w:rsidR="001C17BA" w:rsidRPr="000022C1" w:rsidRDefault="00DC00C0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726" w:type="dxa"/>
          </w:tcPr>
          <w:p w14:paraId="2F705052" w14:textId="77777777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13" w:type="dxa"/>
          </w:tcPr>
          <w:p w14:paraId="02C63342" w14:textId="634A2E17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700" w:type="dxa"/>
          </w:tcPr>
          <w:p w14:paraId="08A919CF" w14:textId="68E60E07" w:rsidR="001C17BA" w:rsidRPr="000022C1" w:rsidRDefault="00DC00C0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2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710" w:type="dxa"/>
          </w:tcPr>
          <w:p w14:paraId="5A4FE1D5" w14:textId="2B64B22C" w:rsidR="001C17BA" w:rsidRPr="000022C1" w:rsidRDefault="00CD7C8C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838" w:type="dxa"/>
          </w:tcPr>
          <w:p w14:paraId="45978BB9" w14:textId="0AE3E62F" w:rsidR="001C17BA" w:rsidRPr="000022C1" w:rsidRDefault="00734233" w:rsidP="002C5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</w:tr>
      <w:tr w:rsidR="00010F87" w:rsidRPr="002C5ADA" w14:paraId="2D1E5EB6" w14:textId="77777777" w:rsidTr="00010F87">
        <w:tc>
          <w:tcPr>
            <w:tcW w:w="15309" w:type="dxa"/>
            <w:gridSpan w:val="19"/>
            <w:shd w:val="clear" w:color="auto" w:fill="E7E6E6" w:themeFill="background2"/>
          </w:tcPr>
          <w:p w14:paraId="3BD9C9C5" w14:textId="77777777" w:rsidR="00010F87" w:rsidRPr="001C17BA" w:rsidRDefault="00010F87" w:rsidP="00010F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ercentage within CD3+ T-cell gate</w:t>
            </w:r>
          </w:p>
        </w:tc>
      </w:tr>
      <w:tr w:rsidR="004415A5" w:rsidRPr="002C5ADA" w14:paraId="2FC724D9" w14:textId="77777777" w:rsidTr="004415A5">
        <w:tc>
          <w:tcPr>
            <w:tcW w:w="2518" w:type="dxa"/>
          </w:tcPr>
          <w:p w14:paraId="01244549" w14:textId="77777777" w:rsidR="00010F87" w:rsidRPr="00010F87" w:rsidRDefault="00010F87" w:rsidP="00010F87">
            <w:pPr>
              <w:pStyle w:val="Standard"/>
              <w:spacing w:line="0" w:lineRule="atLeast"/>
              <w:rPr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ercentage of CD3+/TCR</w:t>
            </w:r>
            <w:r w:rsidRPr="00010F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αβ</w:t>
            </w:r>
            <w:r w:rsidRPr="00010F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+ T-cells (normal range: 36-98%)</w:t>
            </w:r>
          </w:p>
        </w:tc>
        <w:tc>
          <w:tcPr>
            <w:tcW w:w="666" w:type="dxa"/>
          </w:tcPr>
          <w:p w14:paraId="6782BAD6" w14:textId="456B03F9" w:rsidR="00010F87" w:rsidRPr="00DC00C0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0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C0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66" w:type="dxa"/>
          </w:tcPr>
          <w:p w14:paraId="1D46A23A" w14:textId="77777777" w:rsidR="00010F87" w:rsidRPr="00DC00C0" w:rsidRDefault="00CD7C8C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70" w:type="dxa"/>
          </w:tcPr>
          <w:p w14:paraId="39CA3B06" w14:textId="5F6DC5CA" w:rsidR="00010F87" w:rsidRPr="00DC00C0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5" w:type="dxa"/>
          </w:tcPr>
          <w:p w14:paraId="1E47389D" w14:textId="248D3C09" w:rsidR="00010F87" w:rsidRPr="00DC00C0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0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C0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5" w:type="dxa"/>
          </w:tcPr>
          <w:p w14:paraId="2D5393F0" w14:textId="7B343770" w:rsidR="00010F87" w:rsidRPr="00DC00C0" w:rsidRDefault="00CD7C8C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4" w:type="dxa"/>
          </w:tcPr>
          <w:p w14:paraId="7A5F1ACD" w14:textId="0AB254E4" w:rsidR="00010F87" w:rsidRPr="00DC00C0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05" w:type="dxa"/>
          </w:tcPr>
          <w:p w14:paraId="2D9428A7" w14:textId="017CB8AD" w:rsidR="00010F87" w:rsidRPr="00DC00C0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0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C0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5" w:type="dxa"/>
          </w:tcPr>
          <w:p w14:paraId="27E86403" w14:textId="3C21ED77" w:rsidR="00010F87" w:rsidRPr="00DC00C0" w:rsidRDefault="00CD7C8C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98" w:type="dxa"/>
          </w:tcPr>
          <w:p w14:paraId="19519CA9" w14:textId="60A5753D" w:rsidR="00010F87" w:rsidRPr="00DC00C0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666" w:type="dxa"/>
          </w:tcPr>
          <w:p w14:paraId="6AF3C381" w14:textId="0EB99E62" w:rsidR="00010F87" w:rsidRPr="00DC00C0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0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C0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4" w:type="dxa"/>
          </w:tcPr>
          <w:p w14:paraId="24A009FA" w14:textId="3E2C6E96" w:rsidR="00010F87" w:rsidRPr="00DC00C0" w:rsidRDefault="00CD7C8C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709" w:type="dxa"/>
          </w:tcPr>
          <w:p w14:paraId="2AAB74B1" w14:textId="35F2821D" w:rsidR="00010F87" w:rsidRPr="00DC00C0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1" w:type="dxa"/>
          </w:tcPr>
          <w:p w14:paraId="0EA87EF9" w14:textId="77777777" w:rsidR="00010F87" w:rsidRPr="00DC00C0" w:rsidRDefault="00DC00C0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0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26" w:type="dxa"/>
          </w:tcPr>
          <w:p w14:paraId="711BD3AC" w14:textId="77777777" w:rsidR="00010F87" w:rsidRPr="00DC00C0" w:rsidRDefault="00CD7C8C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13" w:type="dxa"/>
          </w:tcPr>
          <w:p w14:paraId="539456AF" w14:textId="5AC8A405" w:rsidR="00010F87" w:rsidRPr="00DC00C0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700" w:type="dxa"/>
          </w:tcPr>
          <w:p w14:paraId="7CCE524F" w14:textId="6D47D148" w:rsidR="00010F87" w:rsidRPr="00DC00C0" w:rsidRDefault="00DC00C0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0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C0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710" w:type="dxa"/>
          </w:tcPr>
          <w:p w14:paraId="12389FA2" w14:textId="38E86B7C" w:rsidR="00010F87" w:rsidRPr="00DC00C0" w:rsidRDefault="00CD7C8C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838" w:type="dxa"/>
          </w:tcPr>
          <w:p w14:paraId="2150B1F1" w14:textId="4F9188D9" w:rsidR="00010F87" w:rsidRPr="00DC00C0" w:rsidRDefault="00734233" w:rsidP="00CD7C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4415A5" w:rsidRPr="002C5ADA" w14:paraId="5305A120" w14:textId="77777777" w:rsidTr="004415A5">
        <w:tc>
          <w:tcPr>
            <w:tcW w:w="2518" w:type="dxa"/>
          </w:tcPr>
          <w:p w14:paraId="05DD5873" w14:textId="77777777" w:rsidR="00010F87" w:rsidRPr="00010F87" w:rsidRDefault="00010F87" w:rsidP="00010F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ercentage of CD3+/</w:t>
            </w:r>
            <w:proofErr w:type="spellStart"/>
            <w:r w:rsidRPr="00010F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TCR</w:t>
            </w:r>
            <w:r w:rsidRPr="00010F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γδ</w:t>
            </w:r>
            <w:proofErr w:type="spellEnd"/>
            <w:r w:rsidRPr="00010F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+ T-cells (normal range: 0,8-11%)</w:t>
            </w:r>
          </w:p>
        </w:tc>
        <w:tc>
          <w:tcPr>
            <w:tcW w:w="666" w:type="dxa"/>
          </w:tcPr>
          <w:p w14:paraId="1796EF6C" w14:textId="30A6D14E" w:rsidR="00010F87" w:rsidRPr="00DC00C0" w:rsidRDefault="00DC00C0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0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C0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66" w:type="dxa"/>
          </w:tcPr>
          <w:p w14:paraId="146BCC31" w14:textId="77777777" w:rsidR="00010F87" w:rsidRPr="00DC00C0" w:rsidRDefault="00CD7C8C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70" w:type="dxa"/>
          </w:tcPr>
          <w:p w14:paraId="068531FF" w14:textId="5444DD81" w:rsidR="00010F87" w:rsidRPr="00DC00C0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5" w:type="dxa"/>
          </w:tcPr>
          <w:p w14:paraId="3EDBADF9" w14:textId="41AEE3E3" w:rsidR="00010F87" w:rsidRPr="00DC00C0" w:rsidRDefault="00DC00C0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0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C0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dxa"/>
          </w:tcPr>
          <w:p w14:paraId="0CADF4FD" w14:textId="3211562A" w:rsidR="00010F87" w:rsidRPr="00DC00C0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704" w:type="dxa"/>
          </w:tcPr>
          <w:p w14:paraId="089C44FC" w14:textId="2CDB5C53" w:rsidR="00010F87" w:rsidRPr="00DC00C0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05" w:type="dxa"/>
          </w:tcPr>
          <w:p w14:paraId="6E0F3E6D" w14:textId="3ADF573D" w:rsidR="00010F87" w:rsidRPr="00DC00C0" w:rsidRDefault="00DC00C0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0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C0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5" w:type="dxa"/>
          </w:tcPr>
          <w:p w14:paraId="59DAD55B" w14:textId="1555D40C" w:rsidR="00010F87" w:rsidRPr="00DC00C0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698" w:type="dxa"/>
          </w:tcPr>
          <w:p w14:paraId="3B37E458" w14:textId="0E0186E5" w:rsidR="00010F87" w:rsidRPr="00DC00C0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666" w:type="dxa"/>
          </w:tcPr>
          <w:p w14:paraId="6A3FC71A" w14:textId="00E6CCA1" w:rsidR="00010F87" w:rsidRPr="00DC00C0" w:rsidRDefault="00DC00C0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0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C0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4" w:type="dxa"/>
          </w:tcPr>
          <w:p w14:paraId="2BC6270F" w14:textId="67276D83" w:rsidR="00010F87" w:rsidRPr="00DC00C0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6BD53287" w14:textId="61BDE9D2" w:rsidR="00010F87" w:rsidRPr="00DC00C0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701" w:type="dxa"/>
          </w:tcPr>
          <w:p w14:paraId="6D005B34" w14:textId="77777777" w:rsidR="00010F87" w:rsidRPr="00DC00C0" w:rsidRDefault="00DC00C0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0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26" w:type="dxa"/>
          </w:tcPr>
          <w:p w14:paraId="41B7C4F7" w14:textId="77777777" w:rsidR="00010F87" w:rsidRPr="00DC00C0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13" w:type="dxa"/>
          </w:tcPr>
          <w:p w14:paraId="420C00F0" w14:textId="379A6104" w:rsidR="00010F87" w:rsidRPr="00DC00C0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00" w:type="dxa"/>
          </w:tcPr>
          <w:p w14:paraId="618CBC6B" w14:textId="380FC859" w:rsidR="00010F87" w:rsidRPr="00DC00C0" w:rsidRDefault="00DC00C0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0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C0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710" w:type="dxa"/>
          </w:tcPr>
          <w:p w14:paraId="6F254EC7" w14:textId="3B49050D" w:rsidR="00010F87" w:rsidRPr="00DC00C0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838" w:type="dxa"/>
          </w:tcPr>
          <w:p w14:paraId="054C1671" w14:textId="1BFEE69A" w:rsidR="00010F87" w:rsidRPr="00DC00C0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1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</w:tr>
      <w:tr w:rsidR="004415A5" w:rsidRPr="002C5ADA" w14:paraId="56740E81" w14:textId="77777777" w:rsidTr="004415A5">
        <w:tc>
          <w:tcPr>
            <w:tcW w:w="2518" w:type="dxa"/>
          </w:tcPr>
          <w:p w14:paraId="1A032BAF" w14:textId="77777777" w:rsidR="00010F87" w:rsidRPr="00010F87" w:rsidRDefault="00010F87" w:rsidP="00010F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 xml:space="preserve">Percentage of CD3+/CD25+ T-cells (normal range: </w:t>
            </w:r>
            <w:r w:rsidRPr="00010F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gt;</w:t>
            </w:r>
            <w:r w:rsidRPr="00010F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%)</w:t>
            </w:r>
          </w:p>
        </w:tc>
        <w:tc>
          <w:tcPr>
            <w:tcW w:w="666" w:type="dxa"/>
          </w:tcPr>
          <w:p w14:paraId="06AF9100" w14:textId="77777777" w:rsidR="00010F87" w:rsidRPr="00271319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666" w:type="dxa"/>
          </w:tcPr>
          <w:p w14:paraId="185A57DD" w14:textId="77777777" w:rsidR="00010F87" w:rsidRPr="00271319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70" w:type="dxa"/>
          </w:tcPr>
          <w:p w14:paraId="5CE968DD" w14:textId="77777777" w:rsidR="00010F87" w:rsidRPr="00271319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05" w:type="dxa"/>
          </w:tcPr>
          <w:p w14:paraId="0168CD3E" w14:textId="77777777" w:rsidR="00010F87" w:rsidRPr="00271319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05" w:type="dxa"/>
          </w:tcPr>
          <w:p w14:paraId="2C9666AB" w14:textId="1F175EC1" w:rsidR="00010F87" w:rsidRPr="00271319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D0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4" w:type="dxa"/>
          </w:tcPr>
          <w:p w14:paraId="20ED68DE" w14:textId="1B390FB3" w:rsidR="00010F87" w:rsidRPr="00271319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D0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705" w:type="dxa"/>
          </w:tcPr>
          <w:p w14:paraId="4EDCDB36" w14:textId="77777777" w:rsidR="00010F87" w:rsidRPr="00271319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05" w:type="dxa"/>
          </w:tcPr>
          <w:p w14:paraId="09D27E8D" w14:textId="5A312112" w:rsidR="00010F87" w:rsidRPr="00271319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698" w:type="dxa"/>
          </w:tcPr>
          <w:p w14:paraId="6B4D8D6F" w14:textId="43844A26" w:rsidR="00010F87" w:rsidRPr="00271319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666" w:type="dxa"/>
          </w:tcPr>
          <w:p w14:paraId="1937CD98" w14:textId="77777777" w:rsidR="00010F87" w:rsidRPr="00271319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04" w:type="dxa"/>
          </w:tcPr>
          <w:p w14:paraId="0CD6F3D9" w14:textId="27985E76" w:rsidR="00010F87" w:rsidRPr="00271319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709" w:type="dxa"/>
          </w:tcPr>
          <w:p w14:paraId="2D558514" w14:textId="09324AA2" w:rsidR="00010F87" w:rsidRPr="00271319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1" w:type="dxa"/>
          </w:tcPr>
          <w:p w14:paraId="44DF216A" w14:textId="77777777" w:rsidR="00010F87" w:rsidRPr="00271319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26" w:type="dxa"/>
          </w:tcPr>
          <w:p w14:paraId="3F11AE7C" w14:textId="77777777" w:rsidR="00010F87" w:rsidRPr="00271319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13" w:type="dxa"/>
          </w:tcPr>
          <w:p w14:paraId="245F8FC2" w14:textId="4F2ECE7A" w:rsidR="00010F87" w:rsidRPr="00271319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00" w:type="dxa"/>
          </w:tcPr>
          <w:p w14:paraId="011ACE9C" w14:textId="500480E7" w:rsidR="00010F87" w:rsidRPr="00271319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710" w:type="dxa"/>
          </w:tcPr>
          <w:p w14:paraId="7C74F4EF" w14:textId="7851F42D" w:rsidR="00010F87" w:rsidRPr="00271319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838" w:type="dxa"/>
          </w:tcPr>
          <w:p w14:paraId="2DE572DB" w14:textId="790E6C6D" w:rsidR="00010F87" w:rsidRPr="00271319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4415A5" w:rsidRPr="002C5ADA" w14:paraId="1AF60BB4" w14:textId="77777777" w:rsidTr="004415A5">
        <w:tc>
          <w:tcPr>
            <w:tcW w:w="2518" w:type="dxa"/>
          </w:tcPr>
          <w:p w14:paraId="3D5D47A0" w14:textId="77777777" w:rsidR="00010F87" w:rsidRPr="00010F87" w:rsidRDefault="00010F87" w:rsidP="00010F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ercentage of CD3+/HLA-DR+ T-cells (normal range: 2-12%)</w:t>
            </w:r>
          </w:p>
        </w:tc>
        <w:tc>
          <w:tcPr>
            <w:tcW w:w="666" w:type="dxa"/>
          </w:tcPr>
          <w:p w14:paraId="3E919A05" w14:textId="77777777" w:rsidR="00010F87" w:rsidRPr="00271319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666" w:type="dxa"/>
          </w:tcPr>
          <w:p w14:paraId="72CE83EF" w14:textId="77777777" w:rsidR="00010F87" w:rsidRPr="00271319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70" w:type="dxa"/>
          </w:tcPr>
          <w:p w14:paraId="77A86B05" w14:textId="77777777" w:rsidR="00010F87" w:rsidRPr="00271319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05" w:type="dxa"/>
          </w:tcPr>
          <w:p w14:paraId="131EA11F" w14:textId="77777777" w:rsidR="00010F87" w:rsidRPr="00271319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05" w:type="dxa"/>
          </w:tcPr>
          <w:p w14:paraId="1917D0F2" w14:textId="76275AA8" w:rsidR="00010F87" w:rsidRPr="00271319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DD0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4" w:type="dxa"/>
          </w:tcPr>
          <w:p w14:paraId="41B78D9C" w14:textId="0BE2C621" w:rsidR="00010F87" w:rsidRPr="00271319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DD0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05" w:type="dxa"/>
          </w:tcPr>
          <w:p w14:paraId="39C06E44" w14:textId="77777777" w:rsidR="00010F87" w:rsidRPr="00271319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05" w:type="dxa"/>
          </w:tcPr>
          <w:p w14:paraId="26530351" w14:textId="73E37B1F" w:rsidR="00010F87" w:rsidRPr="00271319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698" w:type="dxa"/>
          </w:tcPr>
          <w:p w14:paraId="59B30162" w14:textId="12B9BF00" w:rsidR="00010F87" w:rsidRPr="00271319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666" w:type="dxa"/>
          </w:tcPr>
          <w:p w14:paraId="4348E6F7" w14:textId="77777777" w:rsidR="00010F87" w:rsidRPr="00271319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04" w:type="dxa"/>
          </w:tcPr>
          <w:p w14:paraId="5ED16DD1" w14:textId="2FC851D9" w:rsidR="00010F87" w:rsidRPr="00271319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709" w:type="dxa"/>
          </w:tcPr>
          <w:p w14:paraId="236ECDD5" w14:textId="0246E543" w:rsidR="00010F87" w:rsidRPr="00271319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1" w:type="dxa"/>
          </w:tcPr>
          <w:p w14:paraId="6CDB3539" w14:textId="77777777" w:rsidR="00010F87" w:rsidRPr="00271319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26" w:type="dxa"/>
          </w:tcPr>
          <w:p w14:paraId="3095CB89" w14:textId="77777777" w:rsidR="00010F87" w:rsidRPr="00271319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13" w:type="dxa"/>
          </w:tcPr>
          <w:p w14:paraId="7DAE1C1C" w14:textId="0249774B" w:rsidR="00010F87" w:rsidRPr="00271319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00" w:type="dxa"/>
          </w:tcPr>
          <w:p w14:paraId="1B795A1B" w14:textId="2B6E526B" w:rsidR="00010F87" w:rsidRPr="00271319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710" w:type="dxa"/>
          </w:tcPr>
          <w:p w14:paraId="19828212" w14:textId="6107DAB2" w:rsidR="00010F87" w:rsidRPr="00271319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838" w:type="dxa"/>
          </w:tcPr>
          <w:p w14:paraId="3EC4B239" w14:textId="15357A96" w:rsidR="00010F87" w:rsidRPr="00271319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271319" w:rsidRPr="002C5ADA" w14:paraId="61C39CF3" w14:textId="77777777" w:rsidTr="00271319">
        <w:tc>
          <w:tcPr>
            <w:tcW w:w="15309" w:type="dxa"/>
            <w:gridSpan w:val="19"/>
            <w:shd w:val="clear" w:color="auto" w:fill="E7E6E6" w:themeFill="background2"/>
          </w:tcPr>
          <w:p w14:paraId="6C2BA771" w14:textId="77777777" w:rsidR="00271319" w:rsidRPr="001C17BA" w:rsidRDefault="00271319" w:rsidP="002713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ercentage within CD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4</w:t>
            </w:r>
            <w:r w:rsidRPr="00010F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+ T-cell gate</w:t>
            </w:r>
          </w:p>
        </w:tc>
      </w:tr>
      <w:tr w:rsidR="004415A5" w:rsidRPr="002C5ADA" w14:paraId="7377942E" w14:textId="77777777" w:rsidTr="004415A5">
        <w:tc>
          <w:tcPr>
            <w:tcW w:w="2518" w:type="dxa"/>
          </w:tcPr>
          <w:p w14:paraId="2868FCB5" w14:textId="77777777" w:rsidR="00010F87" w:rsidRPr="00271319" w:rsidRDefault="00367656" w:rsidP="00010F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ercentage of CD4+/CD45RA+ naive T-cells (normal range: 16-100%)</w:t>
            </w:r>
          </w:p>
        </w:tc>
        <w:tc>
          <w:tcPr>
            <w:tcW w:w="666" w:type="dxa"/>
          </w:tcPr>
          <w:p w14:paraId="5EB36AD8" w14:textId="577F8139" w:rsidR="00010F87" w:rsidRPr="00271319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66" w:type="dxa"/>
          </w:tcPr>
          <w:p w14:paraId="2416B810" w14:textId="77777777" w:rsidR="00010F87" w:rsidRPr="00271319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70" w:type="dxa"/>
          </w:tcPr>
          <w:p w14:paraId="169FFE41" w14:textId="11019661" w:rsidR="00010F87" w:rsidRPr="00271319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05" w:type="dxa"/>
          </w:tcPr>
          <w:p w14:paraId="12E9BF2F" w14:textId="39ABE3BD" w:rsidR="00010F87" w:rsidRPr="00271319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5" w:type="dxa"/>
          </w:tcPr>
          <w:p w14:paraId="2C583110" w14:textId="3CFD7458" w:rsidR="00010F87" w:rsidRPr="00271319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4" w:type="dxa"/>
          </w:tcPr>
          <w:p w14:paraId="4E5EF520" w14:textId="515F515D" w:rsidR="00010F87" w:rsidRPr="00271319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05" w:type="dxa"/>
          </w:tcPr>
          <w:p w14:paraId="2BEE9CF3" w14:textId="4F81DC14" w:rsidR="00010F87" w:rsidRPr="00271319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5" w:type="dxa"/>
          </w:tcPr>
          <w:p w14:paraId="7C07E553" w14:textId="54C947E9" w:rsidR="00010F87" w:rsidRPr="00271319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698" w:type="dxa"/>
          </w:tcPr>
          <w:p w14:paraId="55F59331" w14:textId="42F33465" w:rsidR="00010F87" w:rsidRPr="00271319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666" w:type="dxa"/>
          </w:tcPr>
          <w:p w14:paraId="491CAA53" w14:textId="573F6732" w:rsidR="00010F87" w:rsidRPr="00271319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4" w:type="dxa"/>
          </w:tcPr>
          <w:p w14:paraId="6BBEFEBA" w14:textId="1D9AEF61" w:rsidR="00010F87" w:rsidRPr="00271319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</w:tcPr>
          <w:p w14:paraId="193F17D7" w14:textId="0F2988BE" w:rsidR="00010F87" w:rsidRPr="00271319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01" w:type="dxa"/>
          </w:tcPr>
          <w:p w14:paraId="248246BC" w14:textId="77777777" w:rsidR="00010F87" w:rsidRPr="00271319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26" w:type="dxa"/>
          </w:tcPr>
          <w:p w14:paraId="34E0538B" w14:textId="77777777" w:rsidR="00010F87" w:rsidRPr="00271319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13" w:type="dxa"/>
          </w:tcPr>
          <w:p w14:paraId="1CF1CCA5" w14:textId="0063B588" w:rsidR="00010F87" w:rsidRPr="00271319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700" w:type="dxa"/>
          </w:tcPr>
          <w:p w14:paraId="0344A4EB" w14:textId="394685D5" w:rsidR="00010F87" w:rsidRPr="00271319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710" w:type="dxa"/>
          </w:tcPr>
          <w:p w14:paraId="7B779014" w14:textId="65D8AD17" w:rsidR="00010F87" w:rsidRPr="00271319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838" w:type="dxa"/>
          </w:tcPr>
          <w:p w14:paraId="34DF3EC3" w14:textId="6D19A939" w:rsidR="00010F87" w:rsidRPr="00271319" w:rsidRDefault="00734233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</w:tr>
      <w:tr w:rsidR="004415A5" w:rsidRPr="002C5ADA" w14:paraId="3F644AAA" w14:textId="77777777" w:rsidTr="004415A5">
        <w:tc>
          <w:tcPr>
            <w:tcW w:w="2518" w:type="dxa"/>
          </w:tcPr>
          <w:p w14:paraId="4D7CA4A4" w14:textId="77777777" w:rsidR="00010F87" w:rsidRPr="00271319" w:rsidRDefault="00367656" w:rsidP="00010F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ercentage of CD4+/CD45RO+ memory T-cells (normal range: 19-100%)</w:t>
            </w:r>
          </w:p>
        </w:tc>
        <w:tc>
          <w:tcPr>
            <w:tcW w:w="666" w:type="dxa"/>
          </w:tcPr>
          <w:p w14:paraId="41C51234" w14:textId="33438798" w:rsidR="00010F87" w:rsidRPr="00271319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66" w:type="dxa"/>
          </w:tcPr>
          <w:p w14:paraId="40581A93" w14:textId="77777777" w:rsidR="00010F87" w:rsidRPr="00271319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70" w:type="dxa"/>
          </w:tcPr>
          <w:p w14:paraId="0F005066" w14:textId="706A5F35" w:rsidR="00010F87" w:rsidRPr="00271319" w:rsidRDefault="00F407C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05" w:type="dxa"/>
          </w:tcPr>
          <w:p w14:paraId="1A19081D" w14:textId="1EE7712B" w:rsidR="00010F87" w:rsidRPr="00271319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5" w:type="dxa"/>
          </w:tcPr>
          <w:p w14:paraId="4D58F6B5" w14:textId="5F16CA4F" w:rsidR="00010F87" w:rsidRPr="00271319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</w:tc>
        <w:tc>
          <w:tcPr>
            <w:tcW w:w="704" w:type="dxa"/>
          </w:tcPr>
          <w:p w14:paraId="68FD641B" w14:textId="1D8A9E9F" w:rsidR="00010F87" w:rsidRPr="00271319" w:rsidRDefault="00F407C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05" w:type="dxa"/>
          </w:tcPr>
          <w:p w14:paraId="5BF63E4B" w14:textId="3CC8F331" w:rsidR="00010F87" w:rsidRPr="00271319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5" w:type="dxa"/>
          </w:tcPr>
          <w:p w14:paraId="10C09EF6" w14:textId="38896843" w:rsidR="00010F87" w:rsidRPr="00271319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698" w:type="dxa"/>
          </w:tcPr>
          <w:p w14:paraId="489F036E" w14:textId="076D232D" w:rsidR="00010F87" w:rsidRPr="00271319" w:rsidRDefault="00F407C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666" w:type="dxa"/>
          </w:tcPr>
          <w:p w14:paraId="1753786B" w14:textId="214AE3DF" w:rsidR="00010F87" w:rsidRPr="00271319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4" w:type="dxa"/>
          </w:tcPr>
          <w:p w14:paraId="783F5219" w14:textId="7169AD03" w:rsidR="00010F87" w:rsidRPr="00271319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9" w:type="dxa"/>
          </w:tcPr>
          <w:p w14:paraId="303D6FE3" w14:textId="1DEE8C31" w:rsidR="00010F87" w:rsidRPr="00271319" w:rsidRDefault="00F407C9" w:rsidP="00F407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01" w:type="dxa"/>
          </w:tcPr>
          <w:p w14:paraId="3FFA1308" w14:textId="77777777" w:rsidR="00010F87" w:rsidRPr="00271319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26" w:type="dxa"/>
          </w:tcPr>
          <w:p w14:paraId="77B90341" w14:textId="77777777" w:rsidR="00010F87" w:rsidRPr="00271319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13" w:type="dxa"/>
          </w:tcPr>
          <w:p w14:paraId="0FBEBD4B" w14:textId="56F23B4E" w:rsidR="00010F87" w:rsidRPr="00271319" w:rsidRDefault="00F407C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00" w:type="dxa"/>
          </w:tcPr>
          <w:p w14:paraId="23709048" w14:textId="618286E5" w:rsidR="00010F87" w:rsidRPr="00271319" w:rsidRDefault="0027131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710" w:type="dxa"/>
          </w:tcPr>
          <w:p w14:paraId="305BF02D" w14:textId="5D547E82" w:rsidR="00010F87" w:rsidRPr="00271319" w:rsidRDefault="00B806EA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838" w:type="dxa"/>
          </w:tcPr>
          <w:p w14:paraId="5219B5E7" w14:textId="564CD0AF" w:rsidR="00010F87" w:rsidRPr="00271319" w:rsidRDefault="00F407C9" w:rsidP="00010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 w:rsidR="002D7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271319" w:rsidRPr="002C5ADA" w14:paraId="2FE73310" w14:textId="77777777" w:rsidTr="005716CB">
        <w:tc>
          <w:tcPr>
            <w:tcW w:w="15309" w:type="dxa"/>
            <w:gridSpan w:val="19"/>
            <w:shd w:val="clear" w:color="auto" w:fill="E7E6E6" w:themeFill="background2"/>
          </w:tcPr>
          <w:p w14:paraId="05913D3E" w14:textId="77777777" w:rsidR="00271319" w:rsidRPr="001C17BA" w:rsidRDefault="00271319" w:rsidP="002713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F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ercentage within CD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8</w:t>
            </w:r>
            <w:r w:rsidRPr="00010F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+ T-cell gate</w:t>
            </w:r>
          </w:p>
        </w:tc>
      </w:tr>
      <w:tr w:rsidR="004415A5" w:rsidRPr="002C5ADA" w14:paraId="44B00364" w14:textId="77777777" w:rsidTr="004415A5">
        <w:tc>
          <w:tcPr>
            <w:tcW w:w="2518" w:type="dxa"/>
          </w:tcPr>
          <w:p w14:paraId="539EC7D9" w14:textId="77777777" w:rsidR="00271319" w:rsidRPr="00271319" w:rsidRDefault="00271319" w:rsidP="00271319">
            <w:pPr>
              <w:pStyle w:val="Standard"/>
              <w:spacing w:line="0" w:lineRule="atLeast"/>
              <w:rPr>
                <w:b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ercentage of CD8+/CD45RA+ naive T-</w:t>
            </w:r>
            <w:proofErr w:type="gramStart"/>
            <w:r w:rsidRPr="00271319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cells  (</w:t>
            </w:r>
            <w:proofErr w:type="gramEnd"/>
            <w:r w:rsidRPr="00271319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normal range: 6-100%)</w:t>
            </w:r>
          </w:p>
        </w:tc>
        <w:tc>
          <w:tcPr>
            <w:tcW w:w="666" w:type="dxa"/>
          </w:tcPr>
          <w:p w14:paraId="0D65C446" w14:textId="5843190F" w:rsidR="00271319" w:rsidRPr="00271319" w:rsidRDefault="00271319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66" w:type="dxa"/>
          </w:tcPr>
          <w:p w14:paraId="14276F40" w14:textId="77777777" w:rsidR="00271319" w:rsidRPr="00271319" w:rsidRDefault="00B806EA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70" w:type="dxa"/>
          </w:tcPr>
          <w:p w14:paraId="47E3981B" w14:textId="2B1736ED" w:rsidR="00271319" w:rsidRPr="00271319" w:rsidRDefault="00F407C9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5" w:type="dxa"/>
          </w:tcPr>
          <w:p w14:paraId="014F23F2" w14:textId="4AA392FE" w:rsidR="00271319" w:rsidRPr="00271319" w:rsidRDefault="00271319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5" w:type="dxa"/>
          </w:tcPr>
          <w:p w14:paraId="5422B01D" w14:textId="63180D3E" w:rsidR="00271319" w:rsidRPr="00271319" w:rsidRDefault="00B806EA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4" w:type="dxa"/>
          </w:tcPr>
          <w:p w14:paraId="51CB2107" w14:textId="5A91F818" w:rsidR="00271319" w:rsidRPr="00271319" w:rsidRDefault="00F407C9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5" w:type="dxa"/>
          </w:tcPr>
          <w:p w14:paraId="78BEDC56" w14:textId="6C2E7637" w:rsidR="00271319" w:rsidRPr="00271319" w:rsidRDefault="00271319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5" w:type="dxa"/>
          </w:tcPr>
          <w:p w14:paraId="4D17C46E" w14:textId="5D4DBEA6" w:rsidR="00271319" w:rsidRPr="00271319" w:rsidRDefault="00B806EA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698" w:type="dxa"/>
          </w:tcPr>
          <w:p w14:paraId="23D78D19" w14:textId="7BAE90DF" w:rsidR="00271319" w:rsidRPr="00271319" w:rsidRDefault="00F407C9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666" w:type="dxa"/>
          </w:tcPr>
          <w:p w14:paraId="1F4CC975" w14:textId="01B979B7" w:rsidR="00271319" w:rsidRPr="00271319" w:rsidRDefault="00271319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4" w:type="dxa"/>
          </w:tcPr>
          <w:p w14:paraId="5FD94B05" w14:textId="0DAA89BD" w:rsidR="00271319" w:rsidRPr="00271319" w:rsidRDefault="00B806EA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09" w:type="dxa"/>
          </w:tcPr>
          <w:p w14:paraId="2E1FDD87" w14:textId="12A9ABBB" w:rsidR="00271319" w:rsidRPr="00271319" w:rsidRDefault="00F407C9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701" w:type="dxa"/>
          </w:tcPr>
          <w:p w14:paraId="17824E4D" w14:textId="77777777" w:rsidR="00271319" w:rsidRPr="00271319" w:rsidRDefault="00271319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26" w:type="dxa"/>
          </w:tcPr>
          <w:p w14:paraId="7D0293AB" w14:textId="77777777" w:rsidR="00271319" w:rsidRPr="00271319" w:rsidRDefault="00B806EA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13" w:type="dxa"/>
          </w:tcPr>
          <w:p w14:paraId="66E8140F" w14:textId="7056B7F9" w:rsidR="00271319" w:rsidRPr="00271319" w:rsidRDefault="00F407C9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0" w:type="dxa"/>
          </w:tcPr>
          <w:p w14:paraId="705676E9" w14:textId="3B8AD510" w:rsidR="00271319" w:rsidRPr="00271319" w:rsidRDefault="00271319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710" w:type="dxa"/>
          </w:tcPr>
          <w:p w14:paraId="401CC553" w14:textId="4B7F30CC" w:rsidR="00271319" w:rsidRPr="00271319" w:rsidRDefault="00B806EA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838" w:type="dxa"/>
          </w:tcPr>
          <w:p w14:paraId="2ACAE495" w14:textId="5A5CFD56" w:rsidR="00271319" w:rsidRPr="00271319" w:rsidRDefault="00F407C9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4415A5" w:rsidRPr="002C5ADA" w14:paraId="692ED322" w14:textId="77777777" w:rsidTr="004415A5">
        <w:tc>
          <w:tcPr>
            <w:tcW w:w="2518" w:type="dxa"/>
          </w:tcPr>
          <w:p w14:paraId="2F7EF64F" w14:textId="77777777" w:rsidR="00271319" w:rsidRPr="00271319" w:rsidRDefault="00271319" w:rsidP="002713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ercentage of CD8+/CD45RO+ memory T-cells (normal range: 22-100%)</w:t>
            </w:r>
          </w:p>
        </w:tc>
        <w:tc>
          <w:tcPr>
            <w:tcW w:w="666" w:type="dxa"/>
          </w:tcPr>
          <w:p w14:paraId="34BC0C84" w14:textId="3879D70E" w:rsidR="00271319" w:rsidRPr="00271319" w:rsidRDefault="00271319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</w:tcPr>
          <w:p w14:paraId="2D38F94C" w14:textId="77777777" w:rsidR="00271319" w:rsidRPr="00271319" w:rsidRDefault="00B806EA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70" w:type="dxa"/>
          </w:tcPr>
          <w:p w14:paraId="7DC0AE2D" w14:textId="69A56F02" w:rsidR="00271319" w:rsidRPr="00271319" w:rsidRDefault="00F407C9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705" w:type="dxa"/>
          </w:tcPr>
          <w:p w14:paraId="63E6DED2" w14:textId="56E2A9F0" w:rsidR="00271319" w:rsidRPr="00271319" w:rsidRDefault="00271319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5" w:type="dxa"/>
          </w:tcPr>
          <w:p w14:paraId="2AFEFC7A" w14:textId="00B94AC7" w:rsidR="00271319" w:rsidRPr="00271319" w:rsidRDefault="00B806EA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704" w:type="dxa"/>
          </w:tcPr>
          <w:p w14:paraId="1328942A" w14:textId="4C450465" w:rsidR="00271319" w:rsidRPr="00271319" w:rsidRDefault="00F407C9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05" w:type="dxa"/>
          </w:tcPr>
          <w:p w14:paraId="16C8B972" w14:textId="5FF15052" w:rsidR="00271319" w:rsidRPr="00271319" w:rsidRDefault="00271319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5" w:type="dxa"/>
          </w:tcPr>
          <w:p w14:paraId="2D7F0802" w14:textId="7A823F4F" w:rsidR="00271319" w:rsidRPr="00271319" w:rsidRDefault="00B806EA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698" w:type="dxa"/>
          </w:tcPr>
          <w:p w14:paraId="7D62F40A" w14:textId="4C5271CB" w:rsidR="00271319" w:rsidRPr="00271319" w:rsidRDefault="00F407C9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666" w:type="dxa"/>
          </w:tcPr>
          <w:p w14:paraId="58391021" w14:textId="7F5EF523" w:rsidR="00271319" w:rsidRPr="00271319" w:rsidRDefault="00271319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4" w:type="dxa"/>
          </w:tcPr>
          <w:p w14:paraId="202C9C6E" w14:textId="6AB3BAB1" w:rsidR="00271319" w:rsidRPr="00271319" w:rsidRDefault="00B806EA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09" w:type="dxa"/>
          </w:tcPr>
          <w:p w14:paraId="6A79E4A7" w14:textId="03838971" w:rsidR="00271319" w:rsidRPr="00271319" w:rsidRDefault="00F407C9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1" w:type="dxa"/>
          </w:tcPr>
          <w:p w14:paraId="6145B973" w14:textId="77777777" w:rsidR="00271319" w:rsidRPr="00271319" w:rsidRDefault="00271319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26" w:type="dxa"/>
          </w:tcPr>
          <w:p w14:paraId="4AE8685D" w14:textId="77777777" w:rsidR="00271319" w:rsidRPr="00271319" w:rsidRDefault="00B806EA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13" w:type="dxa"/>
          </w:tcPr>
          <w:p w14:paraId="50F88DBA" w14:textId="31E918E8" w:rsidR="00271319" w:rsidRPr="00271319" w:rsidRDefault="00F407C9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700" w:type="dxa"/>
          </w:tcPr>
          <w:p w14:paraId="6A61FF85" w14:textId="5DD8D200" w:rsidR="00271319" w:rsidRPr="00271319" w:rsidRDefault="00271319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1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710" w:type="dxa"/>
          </w:tcPr>
          <w:p w14:paraId="4C94812F" w14:textId="69EC2206" w:rsidR="00271319" w:rsidRPr="00271319" w:rsidRDefault="00B806EA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838" w:type="dxa"/>
          </w:tcPr>
          <w:p w14:paraId="782CC92E" w14:textId="23FB1184" w:rsidR="00271319" w:rsidRPr="00271319" w:rsidRDefault="00F407C9" w:rsidP="0027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8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</w:tr>
    </w:tbl>
    <w:p w14:paraId="4466AF12" w14:textId="77777777" w:rsidR="002C5ADA" w:rsidRDefault="002C5ADA" w:rsidP="002C5ADA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25718B6" w14:textId="43F0F237" w:rsidR="001647D8" w:rsidRPr="003D731C" w:rsidRDefault="00C313D9" w:rsidP="001647D8">
      <w:pPr>
        <w:rPr>
          <w:rFonts w:ascii="Times New Roman" w:hAnsi="Times New Roman" w:cs="Times New Roman"/>
          <w:bCs/>
        </w:rPr>
      </w:pPr>
      <w:proofErr w:type="spellStart"/>
      <w:r w:rsidRPr="003D731C">
        <w:rPr>
          <w:rFonts w:ascii="Times New Roman" w:hAnsi="Times New Roman" w:cs="Times New Roman"/>
          <w:bCs/>
        </w:rPr>
        <w:t>Abbreviations</w:t>
      </w:r>
      <w:proofErr w:type="spellEnd"/>
      <w:r w:rsidRPr="003D731C">
        <w:rPr>
          <w:rFonts w:ascii="Times New Roman" w:hAnsi="Times New Roman" w:cs="Times New Roman"/>
          <w:bCs/>
        </w:rPr>
        <w:t xml:space="preserve">: </w:t>
      </w:r>
      <w:r w:rsidR="002D7AF3" w:rsidRPr="003D731C">
        <w:rPr>
          <w:rFonts w:ascii="Times New Roman" w:hAnsi="Times New Roman" w:cs="Times New Roman"/>
          <w:bCs/>
        </w:rPr>
        <w:t xml:space="preserve">WBC: </w:t>
      </w:r>
      <w:proofErr w:type="spellStart"/>
      <w:r w:rsidR="002D7AF3" w:rsidRPr="003D731C">
        <w:rPr>
          <w:rFonts w:ascii="Times New Roman" w:hAnsi="Times New Roman" w:cs="Times New Roman"/>
          <w:bCs/>
        </w:rPr>
        <w:t>white</w:t>
      </w:r>
      <w:proofErr w:type="spellEnd"/>
      <w:r w:rsidR="002D7AF3" w:rsidRPr="003D731C">
        <w:rPr>
          <w:rFonts w:ascii="Times New Roman" w:hAnsi="Times New Roman" w:cs="Times New Roman"/>
          <w:bCs/>
        </w:rPr>
        <w:t xml:space="preserve"> </w:t>
      </w:r>
      <w:proofErr w:type="spellStart"/>
      <w:r w:rsidR="002D7AF3" w:rsidRPr="003D731C">
        <w:rPr>
          <w:rFonts w:ascii="Times New Roman" w:hAnsi="Times New Roman" w:cs="Times New Roman"/>
          <w:bCs/>
        </w:rPr>
        <w:t>blood</w:t>
      </w:r>
      <w:proofErr w:type="spellEnd"/>
      <w:r w:rsidR="002D7AF3" w:rsidRPr="003D731C">
        <w:rPr>
          <w:rFonts w:ascii="Times New Roman" w:hAnsi="Times New Roman" w:cs="Times New Roman"/>
          <w:bCs/>
        </w:rPr>
        <w:t xml:space="preserve"> </w:t>
      </w:r>
      <w:proofErr w:type="spellStart"/>
      <w:r w:rsidR="002D7AF3" w:rsidRPr="003D731C">
        <w:rPr>
          <w:rFonts w:ascii="Times New Roman" w:hAnsi="Times New Roman" w:cs="Times New Roman"/>
          <w:bCs/>
        </w:rPr>
        <w:t>cells</w:t>
      </w:r>
      <w:proofErr w:type="spellEnd"/>
      <w:r w:rsidR="002D7AF3" w:rsidRPr="003D731C">
        <w:rPr>
          <w:rFonts w:ascii="Times New Roman" w:hAnsi="Times New Roman" w:cs="Times New Roman"/>
          <w:bCs/>
        </w:rPr>
        <w:t xml:space="preserve">; </w:t>
      </w:r>
      <w:r w:rsidR="00E153FB" w:rsidRPr="003D731C">
        <w:rPr>
          <w:rFonts w:ascii="Times New Roman" w:hAnsi="Times New Roman" w:cs="Times New Roman"/>
          <w:bCs/>
        </w:rPr>
        <w:t xml:space="preserve">ND: </w:t>
      </w:r>
      <w:proofErr w:type="spellStart"/>
      <w:r w:rsidR="00E153FB" w:rsidRPr="003D731C">
        <w:rPr>
          <w:rFonts w:ascii="Times New Roman" w:hAnsi="Times New Roman" w:cs="Times New Roman"/>
          <w:bCs/>
        </w:rPr>
        <w:t>not</w:t>
      </w:r>
      <w:proofErr w:type="spellEnd"/>
      <w:r w:rsidR="00E153FB" w:rsidRPr="003D731C">
        <w:rPr>
          <w:rFonts w:ascii="Times New Roman" w:hAnsi="Times New Roman" w:cs="Times New Roman"/>
          <w:bCs/>
        </w:rPr>
        <w:t xml:space="preserve"> </w:t>
      </w:r>
      <w:proofErr w:type="spellStart"/>
      <w:r w:rsidR="00E153FB" w:rsidRPr="003D731C">
        <w:rPr>
          <w:rFonts w:ascii="Times New Roman" w:hAnsi="Times New Roman" w:cs="Times New Roman"/>
          <w:bCs/>
        </w:rPr>
        <w:t>done</w:t>
      </w:r>
      <w:proofErr w:type="spellEnd"/>
      <w:r w:rsidR="00E153FB" w:rsidRPr="003D731C">
        <w:rPr>
          <w:rFonts w:ascii="Times New Roman" w:hAnsi="Times New Roman" w:cs="Times New Roman"/>
          <w:bCs/>
        </w:rPr>
        <w:t>.</w:t>
      </w:r>
    </w:p>
    <w:sectPr w:rsidR="001647D8" w:rsidRPr="003D731C" w:rsidSect="001B037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EE"/>
    <w:family w:val="roman"/>
    <w:pitch w:val="variable"/>
    <w:sig w:usb0="E0000AFF" w:usb1="500078FF" w:usb2="00000021" w:usb3="00000000" w:csb0="000001BF" w:csb1="00000000"/>
  </w:font>
  <w:font w:name="NSimSun">
    <w:panose1 w:val="020B0604020202020204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37F"/>
    <w:rsid w:val="000022C1"/>
    <w:rsid w:val="00010F87"/>
    <w:rsid w:val="000A0FC1"/>
    <w:rsid w:val="000B5DD6"/>
    <w:rsid w:val="00134FDA"/>
    <w:rsid w:val="001631C6"/>
    <w:rsid w:val="001647D8"/>
    <w:rsid w:val="00173826"/>
    <w:rsid w:val="00176EDA"/>
    <w:rsid w:val="001B037F"/>
    <w:rsid w:val="001C17BA"/>
    <w:rsid w:val="001F25BB"/>
    <w:rsid w:val="00240333"/>
    <w:rsid w:val="00271319"/>
    <w:rsid w:val="002B547B"/>
    <w:rsid w:val="002C5ADA"/>
    <w:rsid w:val="002D7AF3"/>
    <w:rsid w:val="00310A75"/>
    <w:rsid w:val="003355D7"/>
    <w:rsid w:val="0035367F"/>
    <w:rsid w:val="003666C4"/>
    <w:rsid w:val="00367656"/>
    <w:rsid w:val="003A433B"/>
    <w:rsid w:val="003D731C"/>
    <w:rsid w:val="003E6A9D"/>
    <w:rsid w:val="00400A83"/>
    <w:rsid w:val="00405908"/>
    <w:rsid w:val="00424706"/>
    <w:rsid w:val="004415A5"/>
    <w:rsid w:val="0046382F"/>
    <w:rsid w:val="00463F1E"/>
    <w:rsid w:val="00470BFC"/>
    <w:rsid w:val="004F58EC"/>
    <w:rsid w:val="00502EA5"/>
    <w:rsid w:val="005146D2"/>
    <w:rsid w:val="005716CB"/>
    <w:rsid w:val="00581B69"/>
    <w:rsid w:val="005F6322"/>
    <w:rsid w:val="00660EE2"/>
    <w:rsid w:val="00691390"/>
    <w:rsid w:val="006D54FE"/>
    <w:rsid w:val="00734233"/>
    <w:rsid w:val="00742E50"/>
    <w:rsid w:val="0074346D"/>
    <w:rsid w:val="0078406C"/>
    <w:rsid w:val="007B446B"/>
    <w:rsid w:val="0085684A"/>
    <w:rsid w:val="008F1EDD"/>
    <w:rsid w:val="009168B1"/>
    <w:rsid w:val="00934BE7"/>
    <w:rsid w:val="009B02CD"/>
    <w:rsid w:val="00A65B03"/>
    <w:rsid w:val="00A65CCF"/>
    <w:rsid w:val="00AA2402"/>
    <w:rsid w:val="00AB202E"/>
    <w:rsid w:val="00B13D62"/>
    <w:rsid w:val="00B205EA"/>
    <w:rsid w:val="00B40359"/>
    <w:rsid w:val="00B4652C"/>
    <w:rsid w:val="00B806EA"/>
    <w:rsid w:val="00B929C2"/>
    <w:rsid w:val="00B9423A"/>
    <w:rsid w:val="00BF544A"/>
    <w:rsid w:val="00C01734"/>
    <w:rsid w:val="00C0414D"/>
    <w:rsid w:val="00C313D9"/>
    <w:rsid w:val="00C96E4D"/>
    <w:rsid w:val="00CD7C8C"/>
    <w:rsid w:val="00CF0128"/>
    <w:rsid w:val="00D3441C"/>
    <w:rsid w:val="00D60585"/>
    <w:rsid w:val="00D61535"/>
    <w:rsid w:val="00D75CB3"/>
    <w:rsid w:val="00D809E1"/>
    <w:rsid w:val="00D83223"/>
    <w:rsid w:val="00DA18E6"/>
    <w:rsid w:val="00DB43B1"/>
    <w:rsid w:val="00DC00C0"/>
    <w:rsid w:val="00DD09F8"/>
    <w:rsid w:val="00E02D12"/>
    <w:rsid w:val="00E153FB"/>
    <w:rsid w:val="00E47124"/>
    <w:rsid w:val="00EC0056"/>
    <w:rsid w:val="00EF065D"/>
    <w:rsid w:val="00EF5470"/>
    <w:rsid w:val="00F3079A"/>
    <w:rsid w:val="00F329DE"/>
    <w:rsid w:val="00F407C9"/>
    <w:rsid w:val="00F44763"/>
    <w:rsid w:val="00F53A8F"/>
    <w:rsid w:val="00F633C4"/>
    <w:rsid w:val="00FE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4AFCC4"/>
  <w14:defaultImageDpi w14:val="32767"/>
  <w15:chartTrackingRefBased/>
  <w15:docId w15:val="{1FE5BA40-B2D2-8644-8F6E-FBB3AF101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2C5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010F87"/>
    <w:pPr>
      <w:suppressAutoHyphens/>
      <w:autoSpaceDN w:val="0"/>
      <w:textAlignment w:val="baseline"/>
    </w:pPr>
    <w:rPr>
      <w:rFonts w:ascii="Liberation Serif" w:eastAsia="NSimSun" w:hAnsi="Liberation Serif" w:cs="Arial"/>
      <w:kern w:val="3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2</Pages>
  <Words>374</Words>
  <Characters>2587</Characters>
  <Application>Microsoft Office Word</Application>
  <DocSecurity>0</DocSecurity>
  <Lines>21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ászló Dr Gopcsa</dc:creator>
  <cp:keywords/>
  <dc:description/>
  <cp:lastModifiedBy>László Dr Gopcsa</cp:lastModifiedBy>
  <cp:revision>71</cp:revision>
  <dcterms:created xsi:type="dcterms:W3CDTF">2021-11-16T18:06:00Z</dcterms:created>
  <dcterms:modified xsi:type="dcterms:W3CDTF">2023-05-29T11:10:00Z</dcterms:modified>
</cp:coreProperties>
</file>